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70B" w:rsidRPr="00FA6067" w:rsidRDefault="00AC37AE" w:rsidP="00EA4AEE">
      <w:pPr>
        <w:spacing w:line="360" w:lineRule="auto"/>
        <w:rPr>
          <w:rFonts w:ascii="Times New Roman" w:hAnsi="Times New Roman" w:cs="Times New Roman"/>
          <w:b/>
          <w:noProof/>
          <w:color w:val="FF0000"/>
        </w:rPr>
      </w:pPr>
      <w:bookmarkStart w:id="0" w:name="_GoBack"/>
      <w:bookmarkEnd w:id="0"/>
      <w:r w:rsidRPr="00FA6067">
        <w:rPr>
          <w:rFonts w:ascii="Times New Roman" w:hAnsi="Times New Roman" w:cs="Times New Roman" w:hint="eastAsia"/>
          <w:b/>
          <w:noProof/>
          <w:color w:val="FF0000"/>
        </w:rPr>
        <w:t>S</w:t>
      </w:r>
      <w:r w:rsidRPr="00FA6067">
        <w:rPr>
          <w:rFonts w:ascii="Times New Roman" w:hAnsi="Times New Roman" w:cs="Times New Roman"/>
          <w:b/>
          <w:noProof/>
          <w:color w:val="FF0000"/>
        </w:rPr>
        <w:t xml:space="preserve">upplementary </w:t>
      </w:r>
      <w:r w:rsidRPr="00FA6067">
        <w:rPr>
          <w:rFonts w:ascii="Times New Roman" w:hAnsi="Times New Roman" w:cs="Times New Roman" w:hint="eastAsia"/>
          <w:b/>
          <w:noProof/>
          <w:color w:val="FF0000"/>
        </w:rPr>
        <w:t>t</w:t>
      </w:r>
      <w:r w:rsidRPr="00FA6067">
        <w:rPr>
          <w:rFonts w:ascii="Times New Roman" w:hAnsi="Times New Roman" w:cs="Times New Roman"/>
          <w:b/>
          <w:noProof/>
          <w:color w:val="FF0000"/>
        </w:rPr>
        <w:t>able</w:t>
      </w:r>
      <w:r w:rsidRPr="00FA6067">
        <w:rPr>
          <w:rFonts w:ascii="Times New Roman" w:hAnsi="Times New Roman" w:cs="Times New Roman" w:hint="eastAsia"/>
          <w:b/>
          <w:noProof/>
          <w:color w:val="FF0000"/>
        </w:rPr>
        <w:t xml:space="preserve"> 1. </w:t>
      </w:r>
      <w:r w:rsidRPr="00FA6067">
        <w:rPr>
          <w:rFonts w:ascii="Times New Roman" w:hAnsi="Times New Roman" w:cs="Times New Roman"/>
          <w:b/>
          <w:color w:val="FF0000"/>
        </w:rPr>
        <w:t>Blood</w:t>
      </w:r>
      <w:r w:rsidRPr="00FA6067">
        <w:rPr>
          <w:rFonts w:ascii="Times New Roman" w:hAnsi="Times New Roman" w:cs="Times New Roman"/>
          <w:b/>
          <w:noProof/>
          <w:color w:val="FF0000"/>
        </w:rPr>
        <w:t xml:space="preserve"> gas </w:t>
      </w:r>
      <w:r w:rsidRPr="00FA6067">
        <w:rPr>
          <w:rFonts w:ascii="Times New Roman" w:hAnsi="Times New Roman" w:cs="Times New Roman" w:hint="eastAsia"/>
          <w:b/>
          <w:noProof/>
          <w:color w:val="FF0000"/>
        </w:rPr>
        <w:t>and 24-hour recovery</w:t>
      </w:r>
      <w:r w:rsidRPr="00FA6067">
        <w:rPr>
          <w:rFonts w:ascii="Times New Roman" w:hAnsi="Times New Roman" w:cs="Times New Roman"/>
          <w:b/>
          <w:noProof/>
          <w:color w:val="FF0000"/>
        </w:rPr>
        <w:t xml:space="preserve"> of the </w:t>
      </w:r>
      <w:r w:rsidRPr="00FA6067">
        <w:rPr>
          <w:rFonts w:ascii="Times New Roman" w:hAnsi="Times New Roman" w:cs="Times New Roman" w:hint="eastAsia"/>
          <w:b/>
          <w:noProof/>
          <w:color w:val="FF0000"/>
        </w:rPr>
        <w:t>fresh RBCs</w:t>
      </w:r>
    </w:p>
    <w:tbl>
      <w:tblPr>
        <w:tblStyle w:val="61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263"/>
        <w:gridCol w:w="4259"/>
      </w:tblGrid>
      <w:tr w:rsidR="0024570B" w:rsidRPr="00FA6067" w:rsidTr="00893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Index</w:t>
            </w:r>
          </w:p>
        </w:tc>
        <w:tc>
          <w:tcPr>
            <w:tcW w:w="1380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Fresh RBCs group</w:t>
            </w:r>
          </w:p>
        </w:tc>
      </w:tr>
      <w:tr w:rsidR="0024570B" w:rsidRPr="00FA6067" w:rsidTr="0089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pO</w:t>
            </w:r>
            <w:r w:rsidRPr="00FA6067">
              <w:rPr>
                <w:rFonts w:ascii="Times New Roman" w:hAnsi="Times New Roman"/>
                <w:color w:val="FF0000"/>
                <w:szCs w:val="21"/>
                <w:vertAlign w:val="subscript"/>
              </w:rPr>
              <w:t>2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mmHg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148.4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3.74</w:t>
            </w:r>
          </w:p>
        </w:tc>
      </w:tr>
      <w:tr w:rsidR="0024570B" w:rsidRPr="00FA6067" w:rsidTr="008939DA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pCO</w:t>
            </w:r>
            <w:r w:rsidRPr="00FA6067">
              <w:rPr>
                <w:rFonts w:ascii="Times New Roman" w:hAnsi="Times New Roman"/>
                <w:color w:val="FF0000"/>
                <w:szCs w:val="21"/>
                <w:vertAlign w:val="subscript"/>
              </w:rPr>
              <w:t>2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mmHg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42.0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5.12</w:t>
            </w:r>
          </w:p>
        </w:tc>
      </w:tr>
      <w:tr w:rsidR="0024570B" w:rsidRPr="00FA6067" w:rsidTr="0089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sO</w:t>
            </w:r>
            <w:r w:rsidRPr="00FA6067">
              <w:rPr>
                <w:rFonts w:ascii="Times New Roman" w:hAnsi="Times New Roman"/>
                <w:color w:val="FF0000"/>
                <w:szCs w:val="21"/>
                <w:vertAlign w:val="subscript"/>
              </w:rPr>
              <w:t>2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%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87.9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0.12</w:t>
            </w:r>
          </w:p>
        </w:tc>
      </w:tr>
      <w:tr w:rsidR="0024570B" w:rsidRPr="00FA6067" w:rsidTr="008939DA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FA6067">
              <w:rPr>
                <w:rFonts w:ascii="Times New Roman" w:hAnsi="Times New Roman"/>
                <w:color w:val="FF0000"/>
                <w:szCs w:val="21"/>
                <w:vertAlign w:val="subscript"/>
              </w:rPr>
              <w:t>C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Hb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g</w:t>
            </w:r>
            <w:proofErr w:type="spellEnd"/>
            <w:r w:rsidRPr="00FA6067">
              <w:rPr>
                <w:rFonts w:ascii="Times New Roman" w:hAnsi="Times New Roman"/>
                <w:color w:val="FF0000"/>
                <w:szCs w:val="21"/>
              </w:rPr>
              <w:t>/</w:t>
            </w:r>
            <w:proofErr w:type="spellStart"/>
            <w:r w:rsidRPr="00FA6067">
              <w:rPr>
                <w:rFonts w:ascii="Times New Roman" w:hAnsi="Times New Roman"/>
                <w:color w:val="FF0000"/>
                <w:szCs w:val="21"/>
              </w:rPr>
              <w:t>dL</w:t>
            </w:r>
            <w:proofErr w:type="spellEnd"/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22.8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0.82</w:t>
            </w:r>
          </w:p>
        </w:tc>
      </w:tr>
      <w:tr w:rsidR="0024570B" w:rsidRPr="00FA6067" w:rsidTr="0089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FA6067">
              <w:rPr>
                <w:rFonts w:ascii="Times New Roman" w:hAnsi="Times New Roman"/>
                <w:color w:val="FF0000"/>
                <w:szCs w:val="21"/>
              </w:rPr>
              <w:t>Hct</w:t>
            </w:r>
            <w:proofErr w:type="spellEnd"/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%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72.6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1.66</w:t>
            </w:r>
          </w:p>
        </w:tc>
      </w:tr>
      <w:tr w:rsidR="0024570B" w:rsidRPr="00FA6067" w:rsidTr="008939DA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Na</w:t>
            </w:r>
            <w:r w:rsidRPr="00FA6067">
              <w:rPr>
                <w:rFonts w:ascii="Times New Roman" w:hAnsi="Times New Roman"/>
                <w:color w:val="FF0000"/>
                <w:szCs w:val="21"/>
                <w:vertAlign w:val="superscript"/>
              </w:rPr>
              <w:t>＋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proofErr w:type="spellStart"/>
            <w:r w:rsidRPr="00FA6067">
              <w:rPr>
                <w:rFonts w:ascii="Times New Roman" w:hAnsi="Times New Roman"/>
                <w:color w:val="FF0000"/>
                <w:szCs w:val="21"/>
              </w:rPr>
              <w:t>mmol</w:t>
            </w:r>
            <w:proofErr w:type="spellEnd"/>
            <w:r w:rsidRPr="00FA6067">
              <w:rPr>
                <w:rFonts w:ascii="Times New Roman" w:hAnsi="Times New Roman"/>
                <w:color w:val="FF0000"/>
                <w:szCs w:val="21"/>
              </w:rPr>
              <w:t>/L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160.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8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2.36</w:t>
            </w:r>
          </w:p>
        </w:tc>
      </w:tr>
      <w:tr w:rsidR="0024570B" w:rsidRPr="00FA6067" w:rsidTr="0089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Cl</w:t>
            </w:r>
            <w:r w:rsidRPr="00FA6067">
              <w:rPr>
                <w:rFonts w:ascii="Times New Roman" w:hAnsi="Times New Roman"/>
                <w:color w:val="FF0000"/>
                <w:szCs w:val="21"/>
                <w:vertAlign w:val="superscript"/>
              </w:rPr>
              <w:t>－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（</w:t>
            </w:r>
            <w:proofErr w:type="spellStart"/>
            <w:r w:rsidRPr="00FA6067">
              <w:rPr>
                <w:rFonts w:ascii="Times New Roman" w:hAnsi="Times New Roman"/>
                <w:color w:val="FF0000"/>
                <w:szCs w:val="21"/>
              </w:rPr>
              <w:t>mmol</w:t>
            </w:r>
            <w:proofErr w:type="spellEnd"/>
            <w:r w:rsidRPr="00FA6067">
              <w:rPr>
                <w:rFonts w:ascii="Times New Roman" w:hAnsi="Times New Roman"/>
                <w:color w:val="FF0000"/>
                <w:szCs w:val="21"/>
              </w:rPr>
              <w:t>/L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）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72.3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2.06</w:t>
            </w:r>
          </w:p>
        </w:tc>
      </w:tr>
      <w:tr w:rsidR="0024570B" w:rsidRPr="00FA6067" w:rsidTr="008939DA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The 24-hour recovery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24570B" w:rsidRPr="00FA6067" w:rsidRDefault="0024570B" w:rsidP="00EA4A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color w:val="FF0000"/>
                <w:szCs w:val="21"/>
              </w:rPr>
              <w:t>97.6</w:t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sym w:font="Symbol" w:char="F0B1"/>
            </w:r>
            <w:r w:rsidRPr="00FA6067">
              <w:rPr>
                <w:rFonts w:ascii="Times New Roman" w:hAnsi="Times New Roman"/>
                <w:color w:val="FF0000"/>
                <w:szCs w:val="21"/>
              </w:rPr>
              <w:t>1.2%</w:t>
            </w:r>
          </w:p>
        </w:tc>
      </w:tr>
      <w:tr w:rsidR="00F31218" w:rsidRPr="00FA6067" w:rsidTr="0089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shd w:val="clear" w:color="auto" w:fill="auto"/>
            <w:vAlign w:val="center"/>
          </w:tcPr>
          <w:p w:rsidR="00F31218" w:rsidRPr="00FA6067" w:rsidRDefault="00F31218" w:rsidP="00EA4AEE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 w:hint="eastAsia"/>
                <w:color w:val="FF0000"/>
                <w:szCs w:val="21"/>
              </w:rPr>
              <w:t>P</w:t>
            </w:r>
            <w:r w:rsidRPr="00FA6067">
              <w:rPr>
                <w:rFonts w:ascii="Times New Roman" w:hAnsi="Times New Roman" w:hint="eastAsia"/>
                <w:color w:val="FF0000"/>
                <w:szCs w:val="21"/>
                <w:vertAlign w:val="subscript"/>
              </w:rPr>
              <w:t>50</w:t>
            </w:r>
            <w:r w:rsidR="003E789F" w:rsidRPr="00FA6067">
              <w:rPr>
                <w:rFonts w:ascii="Times New Roman" w:hAnsi="Times New Roman"/>
                <w:color w:val="FF0000"/>
                <w:szCs w:val="21"/>
                <w:vertAlign w:val="subscript"/>
              </w:rPr>
              <w:t xml:space="preserve"> </w:t>
            </w:r>
            <w:r w:rsidR="003E789F" w:rsidRPr="00FA6067">
              <w:rPr>
                <w:rFonts w:ascii="Times New Roman" w:hAnsi="Times New Roman"/>
                <w:color w:val="FF0000"/>
                <w:szCs w:val="21"/>
              </w:rPr>
              <w:t>(</w:t>
            </w:r>
            <w:r w:rsidR="003E789F" w:rsidRPr="00FA6067">
              <w:rPr>
                <w:rFonts w:ascii="Times New Roman" w:hAnsi="Times New Roman"/>
                <w:color w:val="FF0000"/>
                <w:sz w:val="24"/>
                <w:szCs w:val="24"/>
              </w:rPr>
              <w:t>mmHg</w:t>
            </w:r>
            <w:r w:rsidR="003E789F" w:rsidRPr="00FA6067"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80" w:type="pct"/>
            <w:shd w:val="clear" w:color="auto" w:fill="FFFFFF" w:themeFill="background1"/>
            <w:vAlign w:val="center"/>
          </w:tcPr>
          <w:p w:rsidR="00F31218" w:rsidRPr="00FA6067" w:rsidRDefault="003E789F" w:rsidP="003E789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1"/>
              </w:rPr>
            </w:pPr>
            <w:r w:rsidRPr="00FA6067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41.68±1</w:t>
            </w:r>
            <w:r w:rsidRPr="00FA6067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</w:tr>
    </w:tbl>
    <w:p w:rsidR="0024570B" w:rsidRPr="00FA6067" w:rsidRDefault="0024570B" w:rsidP="00EA4AEE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802D79" w:rsidRPr="00FA6067" w:rsidRDefault="00802D79" w:rsidP="00EA4AEE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802D79" w:rsidRPr="00FA6067" w:rsidRDefault="00802D79" w:rsidP="00EA4AEE">
      <w:pPr>
        <w:pStyle w:val="Caption"/>
        <w:spacing w:line="360" w:lineRule="auto"/>
        <w:rPr>
          <w:rFonts w:ascii="Times New Roman" w:eastAsiaTheme="minorEastAsia" w:hAnsi="Times New Roman" w:cs="Times New Roman"/>
          <w:color w:val="FF0000"/>
          <w:sz w:val="21"/>
          <w:szCs w:val="22"/>
        </w:rPr>
      </w:pPr>
      <w:r w:rsidRPr="00FA6067">
        <w:rPr>
          <w:rFonts w:ascii="Times New Roman" w:eastAsiaTheme="minorEastAsia" w:hAnsi="Times New Roman" w:cs="Times New Roman" w:hint="eastAsia"/>
          <w:b/>
          <w:noProof/>
          <w:color w:val="FF0000"/>
          <w:sz w:val="22"/>
          <w:szCs w:val="22"/>
        </w:rPr>
        <w:t>S</w:t>
      </w:r>
      <w:r w:rsidRPr="00FA6067">
        <w:rPr>
          <w:rFonts w:ascii="Times New Roman" w:eastAsiaTheme="minorEastAsia" w:hAnsi="Times New Roman" w:cs="Times New Roman"/>
          <w:b/>
          <w:noProof/>
          <w:color w:val="FF0000"/>
          <w:sz w:val="22"/>
          <w:szCs w:val="22"/>
        </w:rPr>
        <w:t xml:space="preserve">upplementary </w:t>
      </w:r>
      <w:r w:rsidRPr="00FA6067">
        <w:rPr>
          <w:rFonts w:ascii="Times New Roman" w:eastAsiaTheme="minorEastAsia" w:hAnsi="Times New Roman" w:cs="Times New Roman" w:hint="eastAsia"/>
          <w:b/>
          <w:noProof/>
          <w:color w:val="FF0000"/>
          <w:sz w:val="22"/>
          <w:szCs w:val="22"/>
        </w:rPr>
        <w:t>f</w:t>
      </w:r>
      <w:r w:rsidRPr="00FA6067">
        <w:rPr>
          <w:rFonts w:ascii="Times New Roman" w:eastAsiaTheme="minorEastAsia" w:hAnsi="Times New Roman" w:cs="Times New Roman"/>
          <w:b/>
          <w:noProof/>
          <w:color w:val="FF0000"/>
          <w:sz w:val="22"/>
          <w:szCs w:val="22"/>
        </w:rPr>
        <w:t>igure 1: Plasma AST activity, BUN concentration and LDH activity. (A) Plasma</w:t>
      </w:r>
      <w:r w:rsidRPr="00FA6067">
        <w:rPr>
          <w:rFonts w:ascii="Times New Roman" w:eastAsiaTheme="minorEastAsia" w:hAnsi="Times New Roman" w:cs="Times New Roman"/>
          <w:b/>
          <w:color w:val="FF0000"/>
          <w:sz w:val="21"/>
          <w:szCs w:val="22"/>
        </w:rPr>
        <w:t xml:space="preserve"> AST activity. (B) Plasma BUN concentration. (C) Plasma LDH activity. The data are plotted as the means </w:t>
      </w:r>
      <w:r w:rsidRPr="00FA6067">
        <w:rPr>
          <w:rFonts w:ascii="Times New Roman" w:eastAsiaTheme="minorEastAsia" w:hAnsi="Times New Roman" w:cs="Times New Roman"/>
          <w:b/>
          <w:color w:val="FF0000"/>
          <w:sz w:val="21"/>
          <w:szCs w:val="22"/>
        </w:rPr>
        <w:sym w:font="Symbol" w:char="F0B1"/>
      </w:r>
      <w:r w:rsidRPr="00FA6067">
        <w:rPr>
          <w:rFonts w:ascii="Times New Roman" w:eastAsiaTheme="minorEastAsia" w:hAnsi="Times New Roman" w:cs="Times New Roman"/>
          <w:b/>
          <w:color w:val="FF0000"/>
          <w:sz w:val="21"/>
          <w:szCs w:val="22"/>
        </w:rPr>
        <w:t xml:space="preserve"> SD (n=10).</w:t>
      </w:r>
      <w:r w:rsidRPr="00FA6067">
        <w:rPr>
          <w:rFonts w:ascii="Times New Roman" w:eastAsiaTheme="minorEastAsia" w:hAnsi="Times New Roman" w:cs="Times New Roman"/>
          <w:color w:val="FF0000"/>
          <w:sz w:val="21"/>
          <w:szCs w:val="22"/>
        </w:rPr>
        <w:t xml:space="preserve"> </w:t>
      </w:r>
      <w:proofErr w:type="gramStart"/>
      <w:r w:rsidRPr="00FA6067">
        <w:rPr>
          <w:rFonts w:ascii="Times New Roman" w:eastAsiaTheme="minorEastAsia" w:hAnsi="Times New Roman" w:cs="Times New Roman"/>
          <w:color w:val="FF0000"/>
          <w:sz w:val="21"/>
          <w:szCs w:val="22"/>
        </w:rPr>
        <w:t xml:space="preserve"># </w:t>
      </w:r>
      <w:r w:rsidRPr="00FA6067">
        <w:rPr>
          <w:rFonts w:ascii="Times New Roman" w:eastAsiaTheme="minorEastAsia" w:hAnsi="Times New Roman" w:cs="Times New Roman"/>
          <w:i/>
          <w:color w:val="FF0000"/>
          <w:sz w:val="21"/>
          <w:szCs w:val="22"/>
        </w:rPr>
        <w:t>p</w:t>
      </w:r>
      <w:r w:rsidRPr="00FA6067">
        <w:rPr>
          <w:rFonts w:ascii="Times New Roman" w:eastAsiaTheme="minorEastAsia" w:hAnsi="Times New Roman" w:cs="Times New Roman"/>
          <w:color w:val="FF0000"/>
          <w:sz w:val="21"/>
          <w:szCs w:val="22"/>
        </w:rPr>
        <w:t xml:space="preserve">&lt;0.05 versus the blank group, &amp; </w:t>
      </w:r>
      <w:r w:rsidRPr="00FA6067">
        <w:rPr>
          <w:rFonts w:ascii="Times New Roman" w:eastAsiaTheme="minorEastAsia" w:hAnsi="Times New Roman" w:cs="Times New Roman"/>
          <w:i/>
          <w:color w:val="FF0000"/>
          <w:sz w:val="21"/>
          <w:szCs w:val="22"/>
        </w:rPr>
        <w:t>p</w:t>
      </w:r>
      <w:r w:rsidRPr="00FA6067">
        <w:rPr>
          <w:rFonts w:ascii="Times New Roman" w:eastAsiaTheme="minorEastAsia" w:hAnsi="Times New Roman" w:cs="Times New Roman"/>
          <w:color w:val="FF0000"/>
          <w:sz w:val="21"/>
          <w:szCs w:val="22"/>
        </w:rPr>
        <w:t>&lt;0.05 versus the Fresh RBCs group, *</w:t>
      </w:r>
      <w:r w:rsidRPr="00FA6067">
        <w:rPr>
          <w:rFonts w:ascii="Times New Roman" w:eastAsiaTheme="minorEastAsia" w:hAnsi="Times New Roman" w:cs="Times New Roman"/>
          <w:i/>
          <w:color w:val="FF0000"/>
          <w:sz w:val="21"/>
          <w:szCs w:val="22"/>
        </w:rPr>
        <w:t>p</w:t>
      </w:r>
      <w:r w:rsidRPr="00FA6067">
        <w:rPr>
          <w:rFonts w:ascii="Times New Roman" w:eastAsiaTheme="minorEastAsia" w:hAnsi="Times New Roman" w:cs="Times New Roman"/>
          <w:color w:val="FF0000"/>
          <w:sz w:val="21"/>
          <w:szCs w:val="22"/>
        </w:rPr>
        <w:t>&lt;0.05 versus the control group.</w:t>
      </w:r>
      <w:proofErr w:type="gramEnd"/>
      <w:r w:rsidRPr="00FA6067">
        <w:rPr>
          <w:rFonts w:ascii="Times New Roman" w:eastAsiaTheme="minorEastAsia" w:hAnsi="Times New Roman" w:cs="Times New Roman" w:hint="eastAsia"/>
          <w:color w:val="FF0000"/>
          <w:sz w:val="21"/>
          <w:szCs w:val="22"/>
        </w:rPr>
        <w:t xml:space="preserve"> </w:t>
      </w:r>
    </w:p>
    <w:p w:rsidR="00802D79" w:rsidRPr="00FA6067" w:rsidRDefault="00D01357" w:rsidP="009F2541">
      <w:pPr>
        <w:spacing w:line="360" w:lineRule="auto"/>
        <w:jc w:val="center"/>
        <w:rPr>
          <w:color w:val="FF0000"/>
        </w:rPr>
      </w:pPr>
      <w:r w:rsidRPr="00FA6067">
        <w:rPr>
          <w:rFonts w:hint="eastAsia"/>
          <w:noProof/>
          <w:color w:val="FF0000"/>
        </w:rPr>
        <w:lastRenderedPageBreak/>
        <w:drawing>
          <wp:inline distT="0" distB="0" distL="0" distR="0">
            <wp:extent cx="4373593" cy="3461295"/>
            <wp:effectExtent l="19050" t="0" r="7907" b="0"/>
            <wp:docPr id="5" name="图片 5" descr="C:\Users\Administrator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未标题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72121" cy="346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2D79" w:rsidRPr="00FA6067" w:rsidSect="00BD0A27">
      <w:headerReference w:type="default" r:id="rId10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FBE" w:rsidRDefault="009F5FBE" w:rsidP="00D23A4E">
      <w:r>
        <w:separator/>
      </w:r>
    </w:p>
  </w:endnote>
  <w:endnote w:type="continuationSeparator" w:id="0">
    <w:p w:rsidR="009F5FBE" w:rsidRDefault="009F5FBE" w:rsidP="00D23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FBE" w:rsidRDefault="009F5FBE" w:rsidP="00D23A4E">
      <w:r>
        <w:separator/>
      </w:r>
    </w:p>
  </w:footnote>
  <w:footnote w:type="continuationSeparator" w:id="0">
    <w:p w:rsidR="009F5FBE" w:rsidRDefault="009F5FBE" w:rsidP="00D23A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39DA" w:rsidRDefault="008939DA" w:rsidP="00146801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6291"/>
    <w:multiLevelType w:val="hybridMultilevel"/>
    <w:tmpl w:val="A2FC0838"/>
    <w:lvl w:ilvl="0" w:tplc="C6624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2811"/>
    <w:rsid w:val="000002C2"/>
    <w:rsid w:val="0000071A"/>
    <w:rsid w:val="00001FDC"/>
    <w:rsid w:val="000037E4"/>
    <w:rsid w:val="000040AA"/>
    <w:rsid w:val="00004154"/>
    <w:rsid w:val="0000703F"/>
    <w:rsid w:val="00007337"/>
    <w:rsid w:val="00010365"/>
    <w:rsid w:val="00010B1C"/>
    <w:rsid w:val="0001348C"/>
    <w:rsid w:val="00013945"/>
    <w:rsid w:val="00017A3C"/>
    <w:rsid w:val="000210AE"/>
    <w:rsid w:val="0002259B"/>
    <w:rsid w:val="00023FED"/>
    <w:rsid w:val="00027109"/>
    <w:rsid w:val="00027804"/>
    <w:rsid w:val="00027936"/>
    <w:rsid w:val="000309F3"/>
    <w:rsid w:val="00033BFF"/>
    <w:rsid w:val="0003438E"/>
    <w:rsid w:val="00034D71"/>
    <w:rsid w:val="00035332"/>
    <w:rsid w:val="000357E8"/>
    <w:rsid w:val="00035BEA"/>
    <w:rsid w:val="00035FAB"/>
    <w:rsid w:val="00037F8D"/>
    <w:rsid w:val="00042948"/>
    <w:rsid w:val="00044A74"/>
    <w:rsid w:val="0004728E"/>
    <w:rsid w:val="00047390"/>
    <w:rsid w:val="0005041F"/>
    <w:rsid w:val="00051F69"/>
    <w:rsid w:val="000549EF"/>
    <w:rsid w:val="00055236"/>
    <w:rsid w:val="000553D3"/>
    <w:rsid w:val="00056923"/>
    <w:rsid w:val="000579F6"/>
    <w:rsid w:val="00060E45"/>
    <w:rsid w:val="0006129A"/>
    <w:rsid w:val="0006146A"/>
    <w:rsid w:val="0006479D"/>
    <w:rsid w:val="00064DBD"/>
    <w:rsid w:val="00066E34"/>
    <w:rsid w:val="0007082D"/>
    <w:rsid w:val="00070C0D"/>
    <w:rsid w:val="00072FA7"/>
    <w:rsid w:val="000734CA"/>
    <w:rsid w:val="00073668"/>
    <w:rsid w:val="00073DB1"/>
    <w:rsid w:val="000741C1"/>
    <w:rsid w:val="00074577"/>
    <w:rsid w:val="00074C82"/>
    <w:rsid w:val="00076053"/>
    <w:rsid w:val="0007676E"/>
    <w:rsid w:val="000776C3"/>
    <w:rsid w:val="00077B88"/>
    <w:rsid w:val="00081E9D"/>
    <w:rsid w:val="000825C4"/>
    <w:rsid w:val="00085CB7"/>
    <w:rsid w:val="000878CD"/>
    <w:rsid w:val="000902BE"/>
    <w:rsid w:val="000916A8"/>
    <w:rsid w:val="000927EA"/>
    <w:rsid w:val="00092FA4"/>
    <w:rsid w:val="00093DF2"/>
    <w:rsid w:val="000949A4"/>
    <w:rsid w:val="000A035A"/>
    <w:rsid w:val="000A0935"/>
    <w:rsid w:val="000A3244"/>
    <w:rsid w:val="000A40C8"/>
    <w:rsid w:val="000A437D"/>
    <w:rsid w:val="000A4D40"/>
    <w:rsid w:val="000B0D80"/>
    <w:rsid w:val="000B1D5C"/>
    <w:rsid w:val="000B2874"/>
    <w:rsid w:val="000B3D67"/>
    <w:rsid w:val="000B48B0"/>
    <w:rsid w:val="000B4A14"/>
    <w:rsid w:val="000B708B"/>
    <w:rsid w:val="000B76F6"/>
    <w:rsid w:val="000C0497"/>
    <w:rsid w:val="000C3697"/>
    <w:rsid w:val="000C48E2"/>
    <w:rsid w:val="000C524C"/>
    <w:rsid w:val="000C56FF"/>
    <w:rsid w:val="000C6862"/>
    <w:rsid w:val="000C7FA7"/>
    <w:rsid w:val="000D0E3A"/>
    <w:rsid w:val="000D2F82"/>
    <w:rsid w:val="000D3AE1"/>
    <w:rsid w:val="000D4441"/>
    <w:rsid w:val="000D63DB"/>
    <w:rsid w:val="000D6808"/>
    <w:rsid w:val="000D6E7C"/>
    <w:rsid w:val="000E1A25"/>
    <w:rsid w:val="000E1B53"/>
    <w:rsid w:val="000E2173"/>
    <w:rsid w:val="000E2A1D"/>
    <w:rsid w:val="000E2A75"/>
    <w:rsid w:val="000E32F0"/>
    <w:rsid w:val="000E567C"/>
    <w:rsid w:val="000E604C"/>
    <w:rsid w:val="000E63D4"/>
    <w:rsid w:val="000E65E7"/>
    <w:rsid w:val="000E67F2"/>
    <w:rsid w:val="000E6A86"/>
    <w:rsid w:val="000E736C"/>
    <w:rsid w:val="000E76A6"/>
    <w:rsid w:val="000E785D"/>
    <w:rsid w:val="000F056C"/>
    <w:rsid w:val="000F2A04"/>
    <w:rsid w:val="000F4429"/>
    <w:rsid w:val="000F5808"/>
    <w:rsid w:val="000F5C8A"/>
    <w:rsid w:val="00101D49"/>
    <w:rsid w:val="00102C47"/>
    <w:rsid w:val="0010447A"/>
    <w:rsid w:val="0010470A"/>
    <w:rsid w:val="00104E13"/>
    <w:rsid w:val="001064DA"/>
    <w:rsid w:val="0011163D"/>
    <w:rsid w:val="00113348"/>
    <w:rsid w:val="0012151A"/>
    <w:rsid w:val="0012503A"/>
    <w:rsid w:val="001275F9"/>
    <w:rsid w:val="00127B45"/>
    <w:rsid w:val="00127E45"/>
    <w:rsid w:val="00130E88"/>
    <w:rsid w:val="00135270"/>
    <w:rsid w:val="00136B6B"/>
    <w:rsid w:val="00136BFA"/>
    <w:rsid w:val="00141259"/>
    <w:rsid w:val="0014210F"/>
    <w:rsid w:val="00142809"/>
    <w:rsid w:val="001456AA"/>
    <w:rsid w:val="00146801"/>
    <w:rsid w:val="00146EAC"/>
    <w:rsid w:val="00147E3D"/>
    <w:rsid w:val="001508EB"/>
    <w:rsid w:val="00150DD2"/>
    <w:rsid w:val="001537A7"/>
    <w:rsid w:val="0015496A"/>
    <w:rsid w:val="00156549"/>
    <w:rsid w:val="00161EC1"/>
    <w:rsid w:val="001625C0"/>
    <w:rsid w:val="00163DAA"/>
    <w:rsid w:val="0016437F"/>
    <w:rsid w:val="00165524"/>
    <w:rsid w:val="001668AC"/>
    <w:rsid w:val="00167D0E"/>
    <w:rsid w:val="00167E02"/>
    <w:rsid w:val="0017082B"/>
    <w:rsid w:val="00170FE8"/>
    <w:rsid w:val="00171B11"/>
    <w:rsid w:val="00172533"/>
    <w:rsid w:val="0017434F"/>
    <w:rsid w:val="00174B43"/>
    <w:rsid w:val="00174BCF"/>
    <w:rsid w:val="001763AE"/>
    <w:rsid w:val="001777B2"/>
    <w:rsid w:val="0018050E"/>
    <w:rsid w:val="001808C7"/>
    <w:rsid w:val="00181045"/>
    <w:rsid w:val="00181837"/>
    <w:rsid w:val="00181ADE"/>
    <w:rsid w:val="0018364F"/>
    <w:rsid w:val="00183DFD"/>
    <w:rsid w:val="001856B1"/>
    <w:rsid w:val="00185ED6"/>
    <w:rsid w:val="0018607D"/>
    <w:rsid w:val="001906D9"/>
    <w:rsid w:val="0019110D"/>
    <w:rsid w:val="00191BAF"/>
    <w:rsid w:val="00191BE8"/>
    <w:rsid w:val="0019453B"/>
    <w:rsid w:val="00195283"/>
    <w:rsid w:val="00196222"/>
    <w:rsid w:val="001A1C98"/>
    <w:rsid w:val="001A26BC"/>
    <w:rsid w:val="001A2942"/>
    <w:rsid w:val="001A4513"/>
    <w:rsid w:val="001A4844"/>
    <w:rsid w:val="001A504E"/>
    <w:rsid w:val="001A6D6B"/>
    <w:rsid w:val="001A73FD"/>
    <w:rsid w:val="001A7E3F"/>
    <w:rsid w:val="001B0164"/>
    <w:rsid w:val="001B14DE"/>
    <w:rsid w:val="001B328B"/>
    <w:rsid w:val="001B56E8"/>
    <w:rsid w:val="001B5E3D"/>
    <w:rsid w:val="001B5ED2"/>
    <w:rsid w:val="001C21A8"/>
    <w:rsid w:val="001C448A"/>
    <w:rsid w:val="001C4FF1"/>
    <w:rsid w:val="001C6B2E"/>
    <w:rsid w:val="001D0904"/>
    <w:rsid w:val="001D3024"/>
    <w:rsid w:val="001D3726"/>
    <w:rsid w:val="001D3D24"/>
    <w:rsid w:val="001D416C"/>
    <w:rsid w:val="001D4C5B"/>
    <w:rsid w:val="001D70B5"/>
    <w:rsid w:val="001D7C57"/>
    <w:rsid w:val="001E1DF1"/>
    <w:rsid w:val="001E2458"/>
    <w:rsid w:val="001E2811"/>
    <w:rsid w:val="001E2ACE"/>
    <w:rsid w:val="001E5E9A"/>
    <w:rsid w:val="001E5F26"/>
    <w:rsid w:val="001E6AE5"/>
    <w:rsid w:val="001E6F82"/>
    <w:rsid w:val="001E7350"/>
    <w:rsid w:val="001E7BA4"/>
    <w:rsid w:val="001F2564"/>
    <w:rsid w:val="001F71C7"/>
    <w:rsid w:val="00202F72"/>
    <w:rsid w:val="00204DC1"/>
    <w:rsid w:val="00205B60"/>
    <w:rsid w:val="00205F48"/>
    <w:rsid w:val="002127D5"/>
    <w:rsid w:val="0021297F"/>
    <w:rsid w:val="00214DB4"/>
    <w:rsid w:val="00215FE7"/>
    <w:rsid w:val="002164D8"/>
    <w:rsid w:val="00216C48"/>
    <w:rsid w:val="0021782F"/>
    <w:rsid w:val="00220A0B"/>
    <w:rsid w:val="002216A8"/>
    <w:rsid w:val="002325BF"/>
    <w:rsid w:val="002402EE"/>
    <w:rsid w:val="00241960"/>
    <w:rsid w:val="00242543"/>
    <w:rsid w:val="0024570B"/>
    <w:rsid w:val="00250D09"/>
    <w:rsid w:val="00251A9F"/>
    <w:rsid w:val="00251BFB"/>
    <w:rsid w:val="00253672"/>
    <w:rsid w:val="00253CAA"/>
    <w:rsid w:val="00254110"/>
    <w:rsid w:val="00254A0E"/>
    <w:rsid w:val="00254BA6"/>
    <w:rsid w:val="00254DBF"/>
    <w:rsid w:val="00256503"/>
    <w:rsid w:val="00257094"/>
    <w:rsid w:val="00257F28"/>
    <w:rsid w:val="00260D94"/>
    <w:rsid w:val="002612EB"/>
    <w:rsid w:val="00263F70"/>
    <w:rsid w:val="00264616"/>
    <w:rsid w:val="00264C50"/>
    <w:rsid w:val="00265A54"/>
    <w:rsid w:val="00272331"/>
    <w:rsid w:val="0027364D"/>
    <w:rsid w:val="00274BC6"/>
    <w:rsid w:val="00274C46"/>
    <w:rsid w:val="00275444"/>
    <w:rsid w:val="00276394"/>
    <w:rsid w:val="00290BAF"/>
    <w:rsid w:val="002910D8"/>
    <w:rsid w:val="00292246"/>
    <w:rsid w:val="00292D69"/>
    <w:rsid w:val="002940BB"/>
    <w:rsid w:val="002961B3"/>
    <w:rsid w:val="002A069B"/>
    <w:rsid w:val="002A0950"/>
    <w:rsid w:val="002A3BF7"/>
    <w:rsid w:val="002A40F5"/>
    <w:rsid w:val="002A4E9E"/>
    <w:rsid w:val="002A54F5"/>
    <w:rsid w:val="002A581B"/>
    <w:rsid w:val="002A6B69"/>
    <w:rsid w:val="002A724C"/>
    <w:rsid w:val="002B079C"/>
    <w:rsid w:val="002B5F88"/>
    <w:rsid w:val="002C1B2B"/>
    <w:rsid w:val="002C200E"/>
    <w:rsid w:val="002C2090"/>
    <w:rsid w:val="002C3FB5"/>
    <w:rsid w:val="002C49C2"/>
    <w:rsid w:val="002C5CCB"/>
    <w:rsid w:val="002C5D88"/>
    <w:rsid w:val="002C621D"/>
    <w:rsid w:val="002C6924"/>
    <w:rsid w:val="002D184D"/>
    <w:rsid w:val="002D292A"/>
    <w:rsid w:val="002D2D95"/>
    <w:rsid w:val="002D361F"/>
    <w:rsid w:val="002D4FB3"/>
    <w:rsid w:val="002D67BE"/>
    <w:rsid w:val="002E1510"/>
    <w:rsid w:val="002E1A3D"/>
    <w:rsid w:val="002E2CBB"/>
    <w:rsid w:val="002E3636"/>
    <w:rsid w:val="002E4BC1"/>
    <w:rsid w:val="002E7A8C"/>
    <w:rsid w:val="002F103B"/>
    <w:rsid w:val="002F2F77"/>
    <w:rsid w:val="002F49A4"/>
    <w:rsid w:val="002F6CCF"/>
    <w:rsid w:val="002F6D2D"/>
    <w:rsid w:val="002F70C1"/>
    <w:rsid w:val="003001FA"/>
    <w:rsid w:val="00301074"/>
    <w:rsid w:val="0030118B"/>
    <w:rsid w:val="00303161"/>
    <w:rsid w:val="00306390"/>
    <w:rsid w:val="003063F0"/>
    <w:rsid w:val="003064A5"/>
    <w:rsid w:val="0031130B"/>
    <w:rsid w:val="00311602"/>
    <w:rsid w:val="00311953"/>
    <w:rsid w:val="0031283F"/>
    <w:rsid w:val="0031329A"/>
    <w:rsid w:val="00314BF8"/>
    <w:rsid w:val="003200C8"/>
    <w:rsid w:val="003210F5"/>
    <w:rsid w:val="00323389"/>
    <w:rsid w:val="00327AB0"/>
    <w:rsid w:val="00331E2C"/>
    <w:rsid w:val="00334C72"/>
    <w:rsid w:val="00335B12"/>
    <w:rsid w:val="00336D68"/>
    <w:rsid w:val="0033791E"/>
    <w:rsid w:val="00340A24"/>
    <w:rsid w:val="00340B3A"/>
    <w:rsid w:val="0034110D"/>
    <w:rsid w:val="00341508"/>
    <w:rsid w:val="003416F0"/>
    <w:rsid w:val="0034210F"/>
    <w:rsid w:val="00346239"/>
    <w:rsid w:val="00350815"/>
    <w:rsid w:val="00351BDD"/>
    <w:rsid w:val="00352CC8"/>
    <w:rsid w:val="003531E8"/>
    <w:rsid w:val="00353CDA"/>
    <w:rsid w:val="0035420F"/>
    <w:rsid w:val="00354BBD"/>
    <w:rsid w:val="0035586A"/>
    <w:rsid w:val="00356C0A"/>
    <w:rsid w:val="00357658"/>
    <w:rsid w:val="003602C5"/>
    <w:rsid w:val="003614C4"/>
    <w:rsid w:val="00361741"/>
    <w:rsid w:val="00365803"/>
    <w:rsid w:val="003660FC"/>
    <w:rsid w:val="00367034"/>
    <w:rsid w:val="00367CDC"/>
    <w:rsid w:val="00367E65"/>
    <w:rsid w:val="00367FCF"/>
    <w:rsid w:val="003706F6"/>
    <w:rsid w:val="00372683"/>
    <w:rsid w:val="00372AA6"/>
    <w:rsid w:val="00373BE0"/>
    <w:rsid w:val="00376B86"/>
    <w:rsid w:val="003773F0"/>
    <w:rsid w:val="003805B6"/>
    <w:rsid w:val="003814D6"/>
    <w:rsid w:val="003834A5"/>
    <w:rsid w:val="00384D4B"/>
    <w:rsid w:val="003873A3"/>
    <w:rsid w:val="00387EB6"/>
    <w:rsid w:val="003900FA"/>
    <w:rsid w:val="00390CE5"/>
    <w:rsid w:val="0039275B"/>
    <w:rsid w:val="00396367"/>
    <w:rsid w:val="003A050E"/>
    <w:rsid w:val="003A078E"/>
    <w:rsid w:val="003A13C5"/>
    <w:rsid w:val="003A1489"/>
    <w:rsid w:val="003A3AD8"/>
    <w:rsid w:val="003A459F"/>
    <w:rsid w:val="003A734D"/>
    <w:rsid w:val="003B06AA"/>
    <w:rsid w:val="003B093F"/>
    <w:rsid w:val="003B1289"/>
    <w:rsid w:val="003B1606"/>
    <w:rsid w:val="003B3E93"/>
    <w:rsid w:val="003B4BC8"/>
    <w:rsid w:val="003B5E5E"/>
    <w:rsid w:val="003B5EB3"/>
    <w:rsid w:val="003B6C53"/>
    <w:rsid w:val="003B6FB6"/>
    <w:rsid w:val="003B74DA"/>
    <w:rsid w:val="003C0A30"/>
    <w:rsid w:val="003C108A"/>
    <w:rsid w:val="003C17D9"/>
    <w:rsid w:val="003C45A1"/>
    <w:rsid w:val="003C5EC5"/>
    <w:rsid w:val="003C6185"/>
    <w:rsid w:val="003C61C5"/>
    <w:rsid w:val="003D10F5"/>
    <w:rsid w:val="003D4000"/>
    <w:rsid w:val="003D68E7"/>
    <w:rsid w:val="003D7FEB"/>
    <w:rsid w:val="003E01FB"/>
    <w:rsid w:val="003E2F3A"/>
    <w:rsid w:val="003E5800"/>
    <w:rsid w:val="003E5D67"/>
    <w:rsid w:val="003E789F"/>
    <w:rsid w:val="003E7C89"/>
    <w:rsid w:val="003F0064"/>
    <w:rsid w:val="003F1013"/>
    <w:rsid w:val="003F14D6"/>
    <w:rsid w:val="003F17B7"/>
    <w:rsid w:val="003F2FC5"/>
    <w:rsid w:val="003F342E"/>
    <w:rsid w:val="003F4F73"/>
    <w:rsid w:val="003F5606"/>
    <w:rsid w:val="003F5829"/>
    <w:rsid w:val="003F6109"/>
    <w:rsid w:val="003F6F99"/>
    <w:rsid w:val="003F7BD2"/>
    <w:rsid w:val="00400E1C"/>
    <w:rsid w:val="004010B2"/>
    <w:rsid w:val="00401CC4"/>
    <w:rsid w:val="004023D6"/>
    <w:rsid w:val="0040631E"/>
    <w:rsid w:val="00406DC1"/>
    <w:rsid w:val="00410635"/>
    <w:rsid w:val="0041182F"/>
    <w:rsid w:val="00412D89"/>
    <w:rsid w:val="004148F4"/>
    <w:rsid w:val="00416F19"/>
    <w:rsid w:val="004178FA"/>
    <w:rsid w:val="004203C3"/>
    <w:rsid w:val="00420DFA"/>
    <w:rsid w:val="00423BB1"/>
    <w:rsid w:val="00426E77"/>
    <w:rsid w:val="0042772A"/>
    <w:rsid w:val="00427A58"/>
    <w:rsid w:val="00430111"/>
    <w:rsid w:val="004317AB"/>
    <w:rsid w:val="00435239"/>
    <w:rsid w:val="004359A4"/>
    <w:rsid w:val="00435DE3"/>
    <w:rsid w:val="00436F36"/>
    <w:rsid w:val="00437292"/>
    <w:rsid w:val="00437989"/>
    <w:rsid w:val="00444CA9"/>
    <w:rsid w:val="00445604"/>
    <w:rsid w:val="00445677"/>
    <w:rsid w:val="00446B84"/>
    <w:rsid w:val="00447019"/>
    <w:rsid w:val="0044790B"/>
    <w:rsid w:val="00452D27"/>
    <w:rsid w:val="00453780"/>
    <w:rsid w:val="0045698A"/>
    <w:rsid w:val="00457AA1"/>
    <w:rsid w:val="00457CA8"/>
    <w:rsid w:val="00461184"/>
    <w:rsid w:val="00461711"/>
    <w:rsid w:val="0046333F"/>
    <w:rsid w:val="00463FE0"/>
    <w:rsid w:val="00466CC6"/>
    <w:rsid w:val="0046771F"/>
    <w:rsid w:val="00467CB2"/>
    <w:rsid w:val="004713E6"/>
    <w:rsid w:val="004754C2"/>
    <w:rsid w:val="0047564E"/>
    <w:rsid w:val="00475F37"/>
    <w:rsid w:val="00476573"/>
    <w:rsid w:val="004778B8"/>
    <w:rsid w:val="00480BFF"/>
    <w:rsid w:val="00481498"/>
    <w:rsid w:val="00484E88"/>
    <w:rsid w:val="004854AE"/>
    <w:rsid w:val="00485C5B"/>
    <w:rsid w:val="00486D7F"/>
    <w:rsid w:val="00491317"/>
    <w:rsid w:val="00493041"/>
    <w:rsid w:val="00493F0D"/>
    <w:rsid w:val="00493F5D"/>
    <w:rsid w:val="00495190"/>
    <w:rsid w:val="0049704C"/>
    <w:rsid w:val="004A0E1B"/>
    <w:rsid w:val="004A26F3"/>
    <w:rsid w:val="004A33F8"/>
    <w:rsid w:val="004A34AB"/>
    <w:rsid w:val="004A3562"/>
    <w:rsid w:val="004A60F4"/>
    <w:rsid w:val="004A6EC2"/>
    <w:rsid w:val="004A7367"/>
    <w:rsid w:val="004A7393"/>
    <w:rsid w:val="004B3C5B"/>
    <w:rsid w:val="004B3C87"/>
    <w:rsid w:val="004B3E2A"/>
    <w:rsid w:val="004B42FE"/>
    <w:rsid w:val="004B698E"/>
    <w:rsid w:val="004B793D"/>
    <w:rsid w:val="004C0505"/>
    <w:rsid w:val="004C0EA5"/>
    <w:rsid w:val="004C14E6"/>
    <w:rsid w:val="004C1A6A"/>
    <w:rsid w:val="004C24C2"/>
    <w:rsid w:val="004C2880"/>
    <w:rsid w:val="004C2924"/>
    <w:rsid w:val="004C33B3"/>
    <w:rsid w:val="004C36A8"/>
    <w:rsid w:val="004C394B"/>
    <w:rsid w:val="004C425F"/>
    <w:rsid w:val="004C4CB3"/>
    <w:rsid w:val="004C5922"/>
    <w:rsid w:val="004D44E3"/>
    <w:rsid w:val="004D4915"/>
    <w:rsid w:val="004D5B97"/>
    <w:rsid w:val="004D6DC1"/>
    <w:rsid w:val="004D786B"/>
    <w:rsid w:val="004E0697"/>
    <w:rsid w:val="004E360D"/>
    <w:rsid w:val="004E4391"/>
    <w:rsid w:val="004E68F3"/>
    <w:rsid w:val="004E698B"/>
    <w:rsid w:val="004F3445"/>
    <w:rsid w:val="004F5161"/>
    <w:rsid w:val="004F6084"/>
    <w:rsid w:val="004F631F"/>
    <w:rsid w:val="004F6324"/>
    <w:rsid w:val="004F759F"/>
    <w:rsid w:val="005001C3"/>
    <w:rsid w:val="005004F7"/>
    <w:rsid w:val="005019DA"/>
    <w:rsid w:val="00506427"/>
    <w:rsid w:val="0050691C"/>
    <w:rsid w:val="00506A86"/>
    <w:rsid w:val="0051170E"/>
    <w:rsid w:val="005151C3"/>
    <w:rsid w:val="00516244"/>
    <w:rsid w:val="00516AE8"/>
    <w:rsid w:val="00517873"/>
    <w:rsid w:val="005216D3"/>
    <w:rsid w:val="00522C4C"/>
    <w:rsid w:val="00522EC1"/>
    <w:rsid w:val="00524526"/>
    <w:rsid w:val="00525218"/>
    <w:rsid w:val="00526B09"/>
    <w:rsid w:val="005302CC"/>
    <w:rsid w:val="0053198E"/>
    <w:rsid w:val="00531F16"/>
    <w:rsid w:val="00533891"/>
    <w:rsid w:val="00534663"/>
    <w:rsid w:val="005351B7"/>
    <w:rsid w:val="00536B53"/>
    <w:rsid w:val="00542D12"/>
    <w:rsid w:val="00544995"/>
    <w:rsid w:val="00545889"/>
    <w:rsid w:val="00545C5C"/>
    <w:rsid w:val="005503CF"/>
    <w:rsid w:val="005511C0"/>
    <w:rsid w:val="0055188A"/>
    <w:rsid w:val="00551CC5"/>
    <w:rsid w:val="00552053"/>
    <w:rsid w:val="00552D9A"/>
    <w:rsid w:val="005534C0"/>
    <w:rsid w:val="005536E8"/>
    <w:rsid w:val="00554452"/>
    <w:rsid w:val="00554BC6"/>
    <w:rsid w:val="0055521D"/>
    <w:rsid w:val="0055775F"/>
    <w:rsid w:val="00557CE3"/>
    <w:rsid w:val="00560264"/>
    <w:rsid w:val="00560C40"/>
    <w:rsid w:val="005612F5"/>
    <w:rsid w:val="005616CE"/>
    <w:rsid w:val="00561776"/>
    <w:rsid w:val="00561985"/>
    <w:rsid w:val="00561AAB"/>
    <w:rsid w:val="00565AF5"/>
    <w:rsid w:val="00565F95"/>
    <w:rsid w:val="00566389"/>
    <w:rsid w:val="00573C5C"/>
    <w:rsid w:val="00574C8D"/>
    <w:rsid w:val="00577B87"/>
    <w:rsid w:val="00577E3A"/>
    <w:rsid w:val="00580148"/>
    <w:rsid w:val="0058030B"/>
    <w:rsid w:val="00580FD2"/>
    <w:rsid w:val="00583174"/>
    <w:rsid w:val="005831B2"/>
    <w:rsid w:val="0058343E"/>
    <w:rsid w:val="00584877"/>
    <w:rsid w:val="00584C0B"/>
    <w:rsid w:val="00586D62"/>
    <w:rsid w:val="005876CA"/>
    <w:rsid w:val="0059014A"/>
    <w:rsid w:val="00590575"/>
    <w:rsid w:val="005918C9"/>
    <w:rsid w:val="00591D96"/>
    <w:rsid w:val="0059215F"/>
    <w:rsid w:val="005936A8"/>
    <w:rsid w:val="0059391A"/>
    <w:rsid w:val="00594158"/>
    <w:rsid w:val="0059457D"/>
    <w:rsid w:val="005945C6"/>
    <w:rsid w:val="00594F1F"/>
    <w:rsid w:val="005952EA"/>
    <w:rsid w:val="00595870"/>
    <w:rsid w:val="00596539"/>
    <w:rsid w:val="00597190"/>
    <w:rsid w:val="005A1E7D"/>
    <w:rsid w:val="005A339F"/>
    <w:rsid w:val="005A690E"/>
    <w:rsid w:val="005A6BA6"/>
    <w:rsid w:val="005A7F15"/>
    <w:rsid w:val="005B0D04"/>
    <w:rsid w:val="005B17D5"/>
    <w:rsid w:val="005B244D"/>
    <w:rsid w:val="005B2A85"/>
    <w:rsid w:val="005B308C"/>
    <w:rsid w:val="005B4E06"/>
    <w:rsid w:val="005B5451"/>
    <w:rsid w:val="005B58B9"/>
    <w:rsid w:val="005B7968"/>
    <w:rsid w:val="005B7E7B"/>
    <w:rsid w:val="005C029B"/>
    <w:rsid w:val="005C0B82"/>
    <w:rsid w:val="005C1B4F"/>
    <w:rsid w:val="005C50FB"/>
    <w:rsid w:val="005C592C"/>
    <w:rsid w:val="005C5FE9"/>
    <w:rsid w:val="005C6B40"/>
    <w:rsid w:val="005D0181"/>
    <w:rsid w:val="005D0437"/>
    <w:rsid w:val="005D2BA7"/>
    <w:rsid w:val="005D34EA"/>
    <w:rsid w:val="005D506A"/>
    <w:rsid w:val="005D62CC"/>
    <w:rsid w:val="005D6B2A"/>
    <w:rsid w:val="005E047C"/>
    <w:rsid w:val="005E0D55"/>
    <w:rsid w:val="005E22AF"/>
    <w:rsid w:val="005E27D2"/>
    <w:rsid w:val="005E3072"/>
    <w:rsid w:val="005E5432"/>
    <w:rsid w:val="005E66E0"/>
    <w:rsid w:val="005E777D"/>
    <w:rsid w:val="005F0D5E"/>
    <w:rsid w:val="005F305E"/>
    <w:rsid w:val="005F355A"/>
    <w:rsid w:val="005F3704"/>
    <w:rsid w:val="005F55E4"/>
    <w:rsid w:val="005F5AF6"/>
    <w:rsid w:val="005F5B42"/>
    <w:rsid w:val="005F790A"/>
    <w:rsid w:val="00600E70"/>
    <w:rsid w:val="0060222E"/>
    <w:rsid w:val="00604797"/>
    <w:rsid w:val="00604DC6"/>
    <w:rsid w:val="006064B0"/>
    <w:rsid w:val="006065B1"/>
    <w:rsid w:val="00606982"/>
    <w:rsid w:val="00606E3E"/>
    <w:rsid w:val="00606F57"/>
    <w:rsid w:val="00610466"/>
    <w:rsid w:val="00612F80"/>
    <w:rsid w:val="00615536"/>
    <w:rsid w:val="00615BD2"/>
    <w:rsid w:val="00617320"/>
    <w:rsid w:val="006175DC"/>
    <w:rsid w:val="0062083D"/>
    <w:rsid w:val="00621D83"/>
    <w:rsid w:val="0062206B"/>
    <w:rsid w:val="00624101"/>
    <w:rsid w:val="00625BFA"/>
    <w:rsid w:val="006304F4"/>
    <w:rsid w:val="0063182E"/>
    <w:rsid w:val="006357D8"/>
    <w:rsid w:val="006365D1"/>
    <w:rsid w:val="00640154"/>
    <w:rsid w:val="006402EB"/>
    <w:rsid w:val="00644EF6"/>
    <w:rsid w:val="00645035"/>
    <w:rsid w:val="0064620A"/>
    <w:rsid w:val="00646FD2"/>
    <w:rsid w:val="00647AC7"/>
    <w:rsid w:val="006524CA"/>
    <w:rsid w:val="006534CF"/>
    <w:rsid w:val="00654106"/>
    <w:rsid w:val="006571BD"/>
    <w:rsid w:val="006574C0"/>
    <w:rsid w:val="00657AC8"/>
    <w:rsid w:val="00660A91"/>
    <w:rsid w:val="0066184C"/>
    <w:rsid w:val="006632AD"/>
    <w:rsid w:val="006651A3"/>
    <w:rsid w:val="0066570D"/>
    <w:rsid w:val="006662A8"/>
    <w:rsid w:val="00667196"/>
    <w:rsid w:val="006729A2"/>
    <w:rsid w:val="006750A3"/>
    <w:rsid w:val="00675319"/>
    <w:rsid w:val="00675498"/>
    <w:rsid w:val="006758C8"/>
    <w:rsid w:val="00675BF0"/>
    <w:rsid w:val="006806A9"/>
    <w:rsid w:val="0068076D"/>
    <w:rsid w:val="00683392"/>
    <w:rsid w:val="00685E4F"/>
    <w:rsid w:val="00686C7F"/>
    <w:rsid w:val="00690616"/>
    <w:rsid w:val="00690659"/>
    <w:rsid w:val="00692704"/>
    <w:rsid w:val="00692B45"/>
    <w:rsid w:val="00693FE5"/>
    <w:rsid w:val="00694E52"/>
    <w:rsid w:val="00695AEE"/>
    <w:rsid w:val="00696D3C"/>
    <w:rsid w:val="006A0B9C"/>
    <w:rsid w:val="006A0E98"/>
    <w:rsid w:val="006A2669"/>
    <w:rsid w:val="006A3338"/>
    <w:rsid w:val="006A4DEB"/>
    <w:rsid w:val="006A5905"/>
    <w:rsid w:val="006A6252"/>
    <w:rsid w:val="006A6E80"/>
    <w:rsid w:val="006A7791"/>
    <w:rsid w:val="006B0201"/>
    <w:rsid w:val="006B0421"/>
    <w:rsid w:val="006B0457"/>
    <w:rsid w:val="006B0BC4"/>
    <w:rsid w:val="006B23E6"/>
    <w:rsid w:val="006B2461"/>
    <w:rsid w:val="006B43E0"/>
    <w:rsid w:val="006B51C1"/>
    <w:rsid w:val="006B6F00"/>
    <w:rsid w:val="006C1A5E"/>
    <w:rsid w:val="006C2D12"/>
    <w:rsid w:val="006C5490"/>
    <w:rsid w:val="006C57DF"/>
    <w:rsid w:val="006C5D4E"/>
    <w:rsid w:val="006C6255"/>
    <w:rsid w:val="006C67A2"/>
    <w:rsid w:val="006C7E42"/>
    <w:rsid w:val="006D07DC"/>
    <w:rsid w:val="006D0CE2"/>
    <w:rsid w:val="006D10B9"/>
    <w:rsid w:val="006D2C29"/>
    <w:rsid w:val="006D3490"/>
    <w:rsid w:val="006D4561"/>
    <w:rsid w:val="006D4C64"/>
    <w:rsid w:val="006E200D"/>
    <w:rsid w:val="006E2E22"/>
    <w:rsid w:val="006E2EB4"/>
    <w:rsid w:val="006E316B"/>
    <w:rsid w:val="006E48E7"/>
    <w:rsid w:val="006E5F98"/>
    <w:rsid w:val="006F2121"/>
    <w:rsid w:val="006F28AC"/>
    <w:rsid w:val="006F338D"/>
    <w:rsid w:val="006F5319"/>
    <w:rsid w:val="006F7644"/>
    <w:rsid w:val="0070033E"/>
    <w:rsid w:val="00700631"/>
    <w:rsid w:val="0070207B"/>
    <w:rsid w:val="00703235"/>
    <w:rsid w:val="007033A2"/>
    <w:rsid w:val="00703C25"/>
    <w:rsid w:val="007065AB"/>
    <w:rsid w:val="007067BF"/>
    <w:rsid w:val="00710820"/>
    <w:rsid w:val="00710888"/>
    <w:rsid w:val="00713CEE"/>
    <w:rsid w:val="00715706"/>
    <w:rsid w:val="00715D0A"/>
    <w:rsid w:val="00716613"/>
    <w:rsid w:val="00716B89"/>
    <w:rsid w:val="00716BF6"/>
    <w:rsid w:val="007170CF"/>
    <w:rsid w:val="007207D5"/>
    <w:rsid w:val="007219A2"/>
    <w:rsid w:val="00722E33"/>
    <w:rsid w:val="00723FB5"/>
    <w:rsid w:val="0072606F"/>
    <w:rsid w:val="007263A2"/>
    <w:rsid w:val="00730047"/>
    <w:rsid w:val="00730279"/>
    <w:rsid w:val="00730964"/>
    <w:rsid w:val="00731623"/>
    <w:rsid w:val="00732A05"/>
    <w:rsid w:val="00732CB4"/>
    <w:rsid w:val="007330E8"/>
    <w:rsid w:val="00733A3F"/>
    <w:rsid w:val="00734CDC"/>
    <w:rsid w:val="00736499"/>
    <w:rsid w:val="00740250"/>
    <w:rsid w:val="007415A0"/>
    <w:rsid w:val="007425A7"/>
    <w:rsid w:val="00750510"/>
    <w:rsid w:val="00750D12"/>
    <w:rsid w:val="007519E1"/>
    <w:rsid w:val="007522DB"/>
    <w:rsid w:val="00754FF3"/>
    <w:rsid w:val="007556BA"/>
    <w:rsid w:val="00756EE3"/>
    <w:rsid w:val="00757765"/>
    <w:rsid w:val="00760021"/>
    <w:rsid w:val="00760CE0"/>
    <w:rsid w:val="0076317D"/>
    <w:rsid w:val="00765310"/>
    <w:rsid w:val="0076730B"/>
    <w:rsid w:val="007710A5"/>
    <w:rsid w:val="007718F4"/>
    <w:rsid w:val="00775471"/>
    <w:rsid w:val="00777B21"/>
    <w:rsid w:val="00780DC6"/>
    <w:rsid w:val="0078239A"/>
    <w:rsid w:val="007825F0"/>
    <w:rsid w:val="0078389D"/>
    <w:rsid w:val="00785C08"/>
    <w:rsid w:val="00791966"/>
    <w:rsid w:val="00793036"/>
    <w:rsid w:val="00793E55"/>
    <w:rsid w:val="007942DC"/>
    <w:rsid w:val="00796130"/>
    <w:rsid w:val="007971E1"/>
    <w:rsid w:val="00797C83"/>
    <w:rsid w:val="007A4DEB"/>
    <w:rsid w:val="007A5B94"/>
    <w:rsid w:val="007A6120"/>
    <w:rsid w:val="007A6A54"/>
    <w:rsid w:val="007A7341"/>
    <w:rsid w:val="007A7495"/>
    <w:rsid w:val="007B0350"/>
    <w:rsid w:val="007B05BE"/>
    <w:rsid w:val="007B5E74"/>
    <w:rsid w:val="007C216F"/>
    <w:rsid w:val="007C4362"/>
    <w:rsid w:val="007C5193"/>
    <w:rsid w:val="007C5B97"/>
    <w:rsid w:val="007D53E3"/>
    <w:rsid w:val="007D678F"/>
    <w:rsid w:val="007D7FEB"/>
    <w:rsid w:val="007E187C"/>
    <w:rsid w:val="007E25EE"/>
    <w:rsid w:val="007E5CB3"/>
    <w:rsid w:val="007E7BA4"/>
    <w:rsid w:val="007F0C27"/>
    <w:rsid w:val="007F3F8F"/>
    <w:rsid w:val="007F47E2"/>
    <w:rsid w:val="007F4D08"/>
    <w:rsid w:val="007F4D91"/>
    <w:rsid w:val="007F783C"/>
    <w:rsid w:val="007F7DF5"/>
    <w:rsid w:val="008009CA"/>
    <w:rsid w:val="00801A18"/>
    <w:rsid w:val="008026B7"/>
    <w:rsid w:val="00802D79"/>
    <w:rsid w:val="008071FF"/>
    <w:rsid w:val="008072EB"/>
    <w:rsid w:val="00807D13"/>
    <w:rsid w:val="008159F1"/>
    <w:rsid w:val="00816022"/>
    <w:rsid w:val="00816DA3"/>
    <w:rsid w:val="008205E1"/>
    <w:rsid w:val="008229B1"/>
    <w:rsid w:val="00824108"/>
    <w:rsid w:val="00824505"/>
    <w:rsid w:val="008258E2"/>
    <w:rsid w:val="00826283"/>
    <w:rsid w:val="00831CD3"/>
    <w:rsid w:val="0083464B"/>
    <w:rsid w:val="008346EE"/>
    <w:rsid w:val="00834B14"/>
    <w:rsid w:val="00835130"/>
    <w:rsid w:val="0083640F"/>
    <w:rsid w:val="00841F6F"/>
    <w:rsid w:val="008422C7"/>
    <w:rsid w:val="0084454F"/>
    <w:rsid w:val="00845734"/>
    <w:rsid w:val="00846850"/>
    <w:rsid w:val="00847407"/>
    <w:rsid w:val="00847CC1"/>
    <w:rsid w:val="00850D66"/>
    <w:rsid w:val="00850FAF"/>
    <w:rsid w:val="00853BCD"/>
    <w:rsid w:val="0085408A"/>
    <w:rsid w:val="00855606"/>
    <w:rsid w:val="00856CC4"/>
    <w:rsid w:val="00857FD4"/>
    <w:rsid w:val="00860558"/>
    <w:rsid w:val="00861264"/>
    <w:rsid w:val="008633D5"/>
    <w:rsid w:val="008634C9"/>
    <w:rsid w:val="008635D4"/>
    <w:rsid w:val="00870251"/>
    <w:rsid w:val="00870601"/>
    <w:rsid w:val="00870BB2"/>
    <w:rsid w:val="008733C6"/>
    <w:rsid w:val="00873B79"/>
    <w:rsid w:val="00874B39"/>
    <w:rsid w:val="00875208"/>
    <w:rsid w:val="00875367"/>
    <w:rsid w:val="00875454"/>
    <w:rsid w:val="00876918"/>
    <w:rsid w:val="00876A18"/>
    <w:rsid w:val="00881558"/>
    <w:rsid w:val="008819CC"/>
    <w:rsid w:val="00882E9A"/>
    <w:rsid w:val="00884E36"/>
    <w:rsid w:val="008863B5"/>
    <w:rsid w:val="008865C6"/>
    <w:rsid w:val="008875A0"/>
    <w:rsid w:val="008901E4"/>
    <w:rsid w:val="00892D7D"/>
    <w:rsid w:val="008939DA"/>
    <w:rsid w:val="00893BBA"/>
    <w:rsid w:val="0089416D"/>
    <w:rsid w:val="00897716"/>
    <w:rsid w:val="008A1338"/>
    <w:rsid w:val="008A3267"/>
    <w:rsid w:val="008A34BE"/>
    <w:rsid w:val="008A41AA"/>
    <w:rsid w:val="008A6B21"/>
    <w:rsid w:val="008B1937"/>
    <w:rsid w:val="008B4EBF"/>
    <w:rsid w:val="008B749D"/>
    <w:rsid w:val="008B768A"/>
    <w:rsid w:val="008C16E3"/>
    <w:rsid w:val="008C37C0"/>
    <w:rsid w:val="008C4473"/>
    <w:rsid w:val="008C6730"/>
    <w:rsid w:val="008C7874"/>
    <w:rsid w:val="008D2656"/>
    <w:rsid w:val="008D3B73"/>
    <w:rsid w:val="008D3C70"/>
    <w:rsid w:val="008D3CF7"/>
    <w:rsid w:val="008D48E1"/>
    <w:rsid w:val="008D5392"/>
    <w:rsid w:val="008E001F"/>
    <w:rsid w:val="008E02E9"/>
    <w:rsid w:val="008E1A56"/>
    <w:rsid w:val="008E2324"/>
    <w:rsid w:val="008E281B"/>
    <w:rsid w:val="008E3C9D"/>
    <w:rsid w:val="008E6988"/>
    <w:rsid w:val="008F06DE"/>
    <w:rsid w:val="008F1BED"/>
    <w:rsid w:val="008F4591"/>
    <w:rsid w:val="008F764B"/>
    <w:rsid w:val="00900677"/>
    <w:rsid w:val="00901685"/>
    <w:rsid w:val="0090297F"/>
    <w:rsid w:val="00903C8E"/>
    <w:rsid w:val="00906FF8"/>
    <w:rsid w:val="00910C35"/>
    <w:rsid w:val="00911044"/>
    <w:rsid w:val="009118A3"/>
    <w:rsid w:val="009119F6"/>
    <w:rsid w:val="00915142"/>
    <w:rsid w:val="00915397"/>
    <w:rsid w:val="00920642"/>
    <w:rsid w:val="009215E7"/>
    <w:rsid w:val="00921D3C"/>
    <w:rsid w:val="00923EAB"/>
    <w:rsid w:val="00925D7E"/>
    <w:rsid w:val="009260A9"/>
    <w:rsid w:val="0092644E"/>
    <w:rsid w:val="00926824"/>
    <w:rsid w:val="00931380"/>
    <w:rsid w:val="00931844"/>
    <w:rsid w:val="009331AA"/>
    <w:rsid w:val="00934CB9"/>
    <w:rsid w:val="00935162"/>
    <w:rsid w:val="00936232"/>
    <w:rsid w:val="00941AAC"/>
    <w:rsid w:val="00941F37"/>
    <w:rsid w:val="0094698F"/>
    <w:rsid w:val="00947016"/>
    <w:rsid w:val="00950E2D"/>
    <w:rsid w:val="009516C9"/>
    <w:rsid w:val="009524F1"/>
    <w:rsid w:val="009526F3"/>
    <w:rsid w:val="00952AA2"/>
    <w:rsid w:val="00953E51"/>
    <w:rsid w:val="0095523E"/>
    <w:rsid w:val="00956425"/>
    <w:rsid w:val="00960CC0"/>
    <w:rsid w:val="00962A1E"/>
    <w:rsid w:val="009633C0"/>
    <w:rsid w:val="00966C46"/>
    <w:rsid w:val="009705B6"/>
    <w:rsid w:val="00970AFA"/>
    <w:rsid w:val="00970B9B"/>
    <w:rsid w:val="00973250"/>
    <w:rsid w:val="009736E9"/>
    <w:rsid w:val="00974786"/>
    <w:rsid w:val="00974B34"/>
    <w:rsid w:val="00974EDA"/>
    <w:rsid w:val="00974F27"/>
    <w:rsid w:val="00976E20"/>
    <w:rsid w:val="00977FD0"/>
    <w:rsid w:val="00980093"/>
    <w:rsid w:val="0098094C"/>
    <w:rsid w:val="009812B6"/>
    <w:rsid w:val="00981DA6"/>
    <w:rsid w:val="00982B72"/>
    <w:rsid w:val="00982EE7"/>
    <w:rsid w:val="00983CB2"/>
    <w:rsid w:val="00985CFD"/>
    <w:rsid w:val="00985FC4"/>
    <w:rsid w:val="00990FDC"/>
    <w:rsid w:val="009914BA"/>
    <w:rsid w:val="009916A4"/>
    <w:rsid w:val="00992E5A"/>
    <w:rsid w:val="00997A96"/>
    <w:rsid w:val="009A0CFB"/>
    <w:rsid w:val="009A0E96"/>
    <w:rsid w:val="009A1ADE"/>
    <w:rsid w:val="009A1C78"/>
    <w:rsid w:val="009A375D"/>
    <w:rsid w:val="009A6E4A"/>
    <w:rsid w:val="009A7F33"/>
    <w:rsid w:val="009B1E5E"/>
    <w:rsid w:val="009B375A"/>
    <w:rsid w:val="009B44C6"/>
    <w:rsid w:val="009B49ED"/>
    <w:rsid w:val="009B7436"/>
    <w:rsid w:val="009C1AF4"/>
    <w:rsid w:val="009C302F"/>
    <w:rsid w:val="009C479B"/>
    <w:rsid w:val="009C5D5E"/>
    <w:rsid w:val="009C5E62"/>
    <w:rsid w:val="009C7607"/>
    <w:rsid w:val="009D1781"/>
    <w:rsid w:val="009D249E"/>
    <w:rsid w:val="009D3FBE"/>
    <w:rsid w:val="009D4463"/>
    <w:rsid w:val="009D579D"/>
    <w:rsid w:val="009D60B7"/>
    <w:rsid w:val="009D7326"/>
    <w:rsid w:val="009E0853"/>
    <w:rsid w:val="009E3E12"/>
    <w:rsid w:val="009E3F6F"/>
    <w:rsid w:val="009E41C0"/>
    <w:rsid w:val="009E44E5"/>
    <w:rsid w:val="009E56B2"/>
    <w:rsid w:val="009E5EE0"/>
    <w:rsid w:val="009E658F"/>
    <w:rsid w:val="009E6F23"/>
    <w:rsid w:val="009E7FDA"/>
    <w:rsid w:val="009F2541"/>
    <w:rsid w:val="009F29E7"/>
    <w:rsid w:val="009F2B22"/>
    <w:rsid w:val="009F40D5"/>
    <w:rsid w:val="009F5FBE"/>
    <w:rsid w:val="00A024EE"/>
    <w:rsid w:val="00A026EE"/>
    <w:rsid w:val="00A10EF3"/>
    <w:rsid w:val="00A10FCD"/>
    <w:rsid w:val="00A11998"/>
    <w:rsid w:val="00A11EDE"/>
    <w:rsid w:val="00A14826"/>
    <w:rsid w:val="00A166F9"/>
    <w:rsid w:val="00A20C5D"/>
    <w:rsid w:val="00A22B43"/>
    <w:rsid w:val="00A236F4"/>
    <w:rsid w:val="00A26243"/>
    <w:rsid w:val="00A30FFC"/>
    <w:rsid w:val="00A333AF"/>
    <w:rsid w:val="00A34CA4"/>
    <w:rsid w:val="00A35ECE"/>
    <w:rsid w:val="00A36E2C"/>
    <w:rsid w:val="00A40FCA"/>
    <w:rsid w:val="00A41438"/>
    <w:rsid w:val="00A438B0"/>
    <w:rsid w:val="00A479CD"/>
    <w:rsid w:val="00A50743"/>
    <w:rsid w:val="00A527E3"/>
    <w:rsid w:val="00A52862"/>
    <w:rsid w:val="00A53FCC"/>
    <w:rsid w:val="00A57ADF"/>
    <w:rsid w:val="00A57B7A"/>
    <w:rsid w:val="00A605B2"/>
    <w:rsid w:val="00A67292"/>
    <w:rsid w:val="00A7101C"/>
    <w:rsid w:val="00A72811"/>
    <w:rsid w:val="00A743B6"/>
    <w:rsid w:val="00A7602B"/>
    <w:rsid w:val="00A766F5"/>
    <w:rsid w:val="00A779D4"/>
    <w:rsid w:val="00A77BB3"/>
    <w:rsid w:val="00A8040A"/>
    <w:rsid w:val="00A806A0"/>
    <w:rsid w:val="00A81CB0"/>
    <w:rsid w:val="00A85398"/>
    <w:rsid w:val="00A90094"/>
    <w:rsid w:val="00A9032A"/>
    <w:rsid w:val="00A92D4C"/>
    <w:rsid w:val="00A94E9F"/>
    <w:rsid w:val="00A95B13"/>
    <w:rsid w:val="00A97014"/>
    <w:rsid w:val="00A970C3"/>
    <w:rsid w:val="00A970D4"/>
    <w:rsid w:val="00A9730B"/>
    <w:rsid w:val="00AA0955"/>
    <w:rsid w:val="00AA1920"/>
    <w:rsid w:val="00AA27F4"/>
    <w:rsid w:val="00AA2D05"/>
    <w:rsid w:val="00AA3AEA"/>
    <w:rsid w:val="00AA478E"/>
    <w:rsid w:val="00AA50F4"/>
    <w:rsid w:val="00AB2772"/>
    <w:rsid w:val="00AB42F4"/>
    <w:rsid w:val="00AB5214"/>
    <w:rsid w:val="00AC0F0A"/>
    <w:rsid w:val="00AC2D6E"/>
    <w:rsid w:val="00AC37AE"/>
    <w:rsid w:val="00AC66AB"/>
    <w:rsid w:val="00AC67D2"/>
    <w:rsid w:val="00AD0E85"/>
    <w:rsid w:val="00AD10C5"/>
    <w:rsid w:val="00AD1CED"/>
    <w:rsid w:val="00AD1D63"/>
    <w:rsid w:val="00AD1E21"/>
    <w:rsid w:val="00AD248D"/>
    <w:rsid w:val="00AD2BCA"/>
    <w:rsid w:val="00AD4AC3"/>
    <w:rsid w:val="00AD57D5"/>
    <w:rsid w:val="00AD59E1"/>
    <w:rsid w:val="00AE0A4B"/>
    <w:rsid w:val="00AE3038"/>
    <w:rsid w:val="00AE3910"/>
    <w:rsid w:val="00AE5BD2"/>
    <w:rsid w:val="00AF00FD"/>
    <w:rsid w:val="00AF09CE"/>
    <w:rsid w:val="00AF0EDC"/>
    <w:rsid w:val="00AF11D5"/>
    <w:rsid w:val="00AF1873"/>
    <w:rsid w:val="00AF2ABD"/>
    <w:rsid w:val="00AF4FBB"/>
    <w:rsid w:val="00AF56E4"/>
    <w:rsid w:val="00AF6D1B"/>
    <w:rsid w:val="00B02664"/>
    <w:rsid w:val="00B033D4"/>
    <w:rsid w:val="00B07176"/>
    <w:rsid w:val="00B07C25"/>
    <w:rsid w:val="00B07E5B"/>
    <w:rsid w:val="00B13042"/>
    <w:rsid w:val="00B14F80"/>
    <w:rsid w:val="00B20AD9"/>
    <w:rsid w:val="00B2141C"/>
    <w:rsid w:val="00B21824"/>
    <w:rsid w:val="00B222EF"/>
    <w:rsid w:val="00B266F3"/>
    <w:rsid w:val="00B26C99"/>
    <w:rsid w:val="00B27252"/>
    <w:rsid w:val="00B273B2"/>
    <w:rsid w:val="00B31FCB"/>
    <w:rsid w:val="00B34F6D"/>
    <w:rsid w:val="00B3736A"/>
    <w:rsid w:val="00B37B9F"/>
    <w:rsid w:val="00B41EFF"/>
    <w:rsid w:val="00B42379"/>
    <w:rsid w:val="00B45325"/>
    <w:rsid w:val="00B47904"/>
    <w:rsid w:val="00B47D53"/>
    <w:rsid w:val="00B500DD"/>
    <w:rsid w:val="00B51FBC"/>
    <w:rsid w:val="00B544CE"/>
    <w:rsid w:val="00B54674"/>
    <w:rsid w:val="00B55D40"/>
    <w:rsid w:val="00B604A3"/>
    <w:rsid w:val="00B61C78"/>
    <w:rsid w:val="00B621FC"/>
    <w:rsid w:val="00B6519B"/>
    <w:rsid w:val="00B65336"/>
    <w:rsid w:val="00B65766"/>
    <w:rsid w:val="00B658E3"/>
    <w:rsid w:val="00B73812"/>
    <w:rsid w:val="00B7516A"/>
    <w:rsid w:val="00B772D0"/>
    <w:rsid w:val="00B80C43"/>
    <w:rsid w:val="00B81B33"/>
    <w:rsid w:val="00B81D4F"/>
    <w:rsid w:val="00B81FF7"/>
    <w:rsid w:val="00B82891"/>
    <w:rsid w:val="00B82EAB"/>
    <w:rsid w:val="00B83E7C"/>
    <w:rsid w:val="00B84205"/>
    <w:rsid w:val="00B849EE"/>
    <w:rsid w:val="00B8667B"/>
    <w:rsid w:val="00B90C97"/>
    <w:rsid w:val="00B91249"/>
    <w:rsid w:val="00B9148A"/>
    <w:rsid w:val="00B91E2D"/>
    <w:rsid w:val="00B91EC8"/>
    <w:rsid w:val="00B92122"/>
    <w:rsid w:val="00B92713"/>
    <w:rsid w:val="00B92A09"/>
    <w:rsid w:val="00B92D2E"/>
    <w:rsid w:val="00B934D2"/>
    <w:rsid w:val="00B93640"/>
    <w:rsid w:val="00B93725"/>
    <w:rsid w:val="00B93915"/>
    <w:rsid w:val="00B94EA3"/>
    <w:rsid w:val="00B974F9"/>
    <w:rsid w:val="00BA0BCA"/>
    <w:rsid w:val="00BA1369"/>
    <w:rsid w:val="00BA13E1"/>
    <w:rsid w:val="00BA4427"/>
    <w:rsid w:val="00BA47F4"/>
    <w:rsid w:val="00BA49A2"/>
    <w:rsid w:val="00BA59CA"/>
    <w:rsid w:val="00BA5A4B"/>
    <w:rsid w:val="00BA67B2"/>
    <w:rsid w:val="00BA6964"/>
    <w:rsid w:val="00BA7238"/>
    <w:rsid w:val="00BA765E"/>
    <w:rsid w:val="00BA7FB5"/>
    <w:rsid w:val="00BB0D7D"/>
    <w:rsid w:val="00BB12BD"/>
    <w:rsid w:val="00BB14CF"/>
    <w:rsid w:val="00BB1714"/>
    <w:rsid w:val="00BB3183"/>
    <w:rsid w:val="00BB4B9A"/>
    <w:rsid w:val="00BB59CA"/>
    <w:rsid w:val="00BB6C04"/>
    <w:rsid w:val="00BB72F6"/>
    <w:rsid w:val="00BB7B47"/>
    <w:rsid w:val="00BC0CDB"/>
    <w:rsid w:val="00BC1BD3"/>
    <w:rsid w:val="00BC2AE3"/>
    <w:rsid w:val="00BC2DD4"/>
    <w:rsid w:val="00BC3AFE"/>
    <w:rsid w:val="00BC55B3"/>
    <w:rsid w:val="00BC7D03"/>
    <w:rsid w:val="00BD0A27"/>
    <w:rsid w:val="00BD22A0"/>
    <w:rsid w:val="00BD287F"/>
    <w:rsid w:val="00BD3605"/>
    <w:rsid w:val="00BD43C6"/>
    <w:rsid w:val="00BD4EE9"/>
    <w:rsid w:val="00BD525A"/>
    <w:rsid w:val="00BD6E86"/>
    <w:rsid w:val="00BD75A4"/>
    <w:rsid w:val="00BE124C"/>
    <w:rsid w:val="00BE4BD8"/>
    <w:rsid w:val="00BE62C8"/>
    <w:rsid w:val="00BE6817"/>
    <w:rsid w:val="00BF0406"/>
    <w:rsid w:val="00BF0969"/>
    <w:rsid w:val="00BF2C54"/>
    <w:rsid w:val="00BF34C1"/>
    <w:rsid w:val="00BF39F1"/>
    <w:rsid w:val="00BF3DC6"/>
    <w:rsid w:val="00BF4FC7"/>
    <w:rsid w:val="00BF51D1"/>
    <w:rsid w:val="00C00F85"/>
    <w:rsid w:val="00C0104A"/>
    <w:rsid w:val="00C01604"/>
    <w:rsid w:val="00C01C68"/>
    <w:rsid w:val="00C035C3"/>
    <w:rsid w:val="00C03F4D"/>
    <w:rsid w:val="00C05770"/>
    <w:rsid w:val="00C05E5E"/>
    <w:rsid w:val="00C064F2"/>
    <w:rsid w:val="00C07459"/>
    <w:rsid w:val="00C10C33"/>
    <w:rsid w:val="00C114C0"/>
    <w:rsid w:val="00C114C1"/>
    <w:rsid w:val="00C1191E"/>
    <w:rsid w:val="00C1205F"/>
    <w:rsid w:val="00C12EDD"/>
    <w:rsid w:val="00C14720"/>
    <w:rsid w:val="00C14D1D"/>
    <w:rsid w:val="00C14E2A"/>
    <w:rsid w:val="00C15076"/>
    <w:rsid w:val="00C156BF"/>
    <w:rsid w:val="00C15739"/>
    <w:rsid w:val="00C2078C"/>
    <w:rsid w:val="00C21D6B"/>
    <w:rsid w:val="00C2259D"/>
    <w:rsid w:val="00C24140"/>
    <w:rsid w:val="00C257E9"/>
    <w:rsid w:val="00C25805"/>
    <w:rsid w:val="00C26663"/>
    <w:rsid w:val="00C327F8"/>
    <w:rsid w:val="00C33324"/>
    <w:rsid w:val="00C3353D"/>
    <w:rsid w:val="00C33A1A"/>
    <w:rsid w:val="00C33C32"/>
    <w:rsid w:val="00C35144"/>
    <w:rsid w:val="00C36916"/>
    <w:rsid w:val="00C37153"/>
    <w:rsid w:val="00C40BE3"/>
    <w:rsid w:val="00C417FB"/>
    <w:rsid w:val="00C435E6"/>
    <w:rsid w:val="00C4392B"/>
    <w:rsid w:val="00C45C3E"/>
    <w:rsid w:val="00C46A98"/>
    <w:rsid w:val="00C472FA"/>
    <w:rsid w:val="00C526A5"/>
    <w:rsid w:val="00C52DAC"/>
    <w:rsid w:val="00C53FD1"/>
    <w:rsid w:val="00C55326"/>
    <w:rsid w:val="00C57923"/>
    <w:rsid w:val="00C57A87"/>
    <w:rsid w:val="00C60167"/>
    <w:rsid w:val="00C60815"/>
    <w:rsid w:val="00C612A5"/>
    <w:rsid w:val="00C63175"/>
    <w:rsid w:val="00C64005"/>
    <w:rsid w:val="00C6466E"/>
    <w:rsid w:val="00C64FF2"/>
    <w:rsid w:val="00C678F6"/>
    <w:rsid w:val="00C6798E"/>
    <w:rsid w:val="00C715C1"/>
    <w:rsid w:val="00C72555"/>
    <w:rsid w:val="00C73A8A"/>
    <w:rsid w:val="00C73B6A"/>
    <w:rsid w:val="00C7759B"/>
    <w:rsid w:val="00C8068C"/>
    <w:rsid w:val="00C87948"/>
    <w:rsid w:val="00C90ED8"/>
    <w:rsid w:val="00C91BCA"/>
    <w:rsid w:val="00C9327F"/>
    <w:rsid w:val="00C954A4"/>
    <w:rsid w:val="00C956FF"/>
    <w:rsid w:val="00C95765"/>
    <w:rsid w:val="00C96C22"/>
    <w:rsid w:val="00C96F01"/>
    <w:rsid w:val="00CA21AB"/>
    <w:rsid w:val="00CA4354"/>
    <w:rsid w:val="00CA47BA"/>
    <w:rsid w:val="00CA52F4"/>
    <w:rsid w:val="00CA5BC8"/>
    <w:rsid w:val="00CA6345"/>
    <w:rsid w:val="00CA68D2"/>
    <w:rsid w:val="00CB2CED"/>
    <w:rsid w:val="00CB44D9"/>
    <w:rsid w:val="00CB5907"/>
    <w:rsid w:val="00CB6AFD"/>
    <w:rsid w:val="00CB6BEE"/>
    <w:rsid w:val="00CB6E4C"/>
    <w:rsid w:val="00CC109A"/>
    <w:rsid w:val="00CC115E"/>
    <w:rsid w:val="00CC1A41"/>
    <w:rsid w:val="00CC21FD"/>
    <w:rsid w:val="00CC25AC"/>
    <w:rsid w:val="00CC3DF8"/>
    <w:rsid w:val="00CC5528"/>
    <w:rsid w:val="00CC5758"/>
    <w:rsid w:val="00CC7124"/>
    <w:rsid w:val="00CD1AF0"/>
    <w:rsid w:val="00CD2826"/>
    <w:rsid w:val="00CD3F5A"/>
    <w:rsid w:val="00CE0940"/>
    <w:rsid w:val="00CE101D"/>
    <w:rsid w:val="00CE1349"/>
    <w:rsid w:val="00CE19C4"/>
    <w:rsid w:val="00CE2282"/>
    <w:rsid w:val="00CE4C81"/>
    <w:rsid w:val="00CE563C"/>
    <w:rsid w:val="00CE5FC1"/>
    <w:rsid w:val="00CF0EF2"/>
    <w:rsid w:val="00CF1E07"/>
    <w:rsid w:val="00CF29EF"/>
    <w:rsid w:val="00CF2B1C"/>
    <w:rsid w:val="00CF5481"/>
    <w:rsid w:val="00CF6184"/>
    <w:rsid w:val="00CF7F1B"/>
    <w:rsid w:val="00D00FFC"/>
    <w:rsid w:val="00D01357"/>
    <w:rsid w:val="00D0139E"/>
    <w:rsid w:val="00D01C7A"/>
    <w:rsid w:val="00D02CDC"/>
    <w:rsid w:val="00D044A1"/>
    <w:rsid w:val="00D044D8"/>
    <w:rsid w:val="00D052CF"/>
    <w:rsid w:val="00D066D9"/>
    <w:rsid w:val="00D06977"/>
    <w:rsid w:val="00D0748D"/>
    <w:rsid w:val="00D07FAD"/>
    <w:rsid w:val="00D124F0"/>
    <w:rsid w:val="00D13300"/>
    <w:rsid w:val="00D13ECB"/>
    <w:rsid w:val="00D13F12"/>
    <w:rsid w:val="00D14C37"/>
    <w:rsid w:val="00D17BF9"/>
    <w:rsid w:val="00D20EA3"/>
    <w:rsid w:val="00D22AAA"/>
    <w:rsid w:val="00D22D1E"/>
    <w:rsid w:val="00D23A4E"/>
    <w:rsid w:val="00D24047"/>
    <w:rsid w:val="00D242DD"/>
    <w:rsid w:val="00D24701"/>
    <w:rsid w:val="00D24C4A"/>
    <w:rsid w:val="00D26527"/>
    <w:rsid w:val="00D26DC9"/>
    <w:rsid w:val="00D2759F"/>
    <w:rsid w:val="00D2786A"/>
    <w:rsid w:val="00D27D8A"/>
    <w:rsid w:val="00D30BB3"/>
    <w:rsid w:val="00D313EE"/>
    <w:rsid w:val="00D337DC"/>
    <w:rsid w:val="00D36F92"/>
    <w:rsid w:val="00D4169B"/>
    <w:rsid w:val="00D41A6E"/>
    <w:rsid w:val="00D434D3"/>
    <w:rsid w:val="00D43A74"/>
    <w:rsid w:val="00D43AD5"/>
    <w:rsid w:val="00D44976"/>
    <w:rsid w:val="00D44DF7"/>
    <w:rsid w:val="00D454C8"/>
    <w:rsid w:val="00D45C5F"/>
    <w:rsid w:val="00D47301"/>
    <w:rsid w:val="00D5006B"/>
    <w:rsid w:val="00D51993"/>
    <w:rsid w:val="00D52A16"/>
    <w:rsid w:val="00D54601"/>
    <w:rsid w:val="00D54F86"/>
    <w:rsid w:val="00D55C21"/>
    <w:rsid w:val="00D57290"/>
    <w:rsid w:val="00D6001C"/>
    <w:rsid w:val="00D60783"/>
    <w:rsid w:val="00D60B11"/>
    <w:rsid w:val="00D621D4"/>
    <w:rsid w:val="00D627F1"/>
    <w:rsid w:val="00D6344A"/>
    <w:rsid w:val="00D644C3"/>
    <w:rsid w:val="00D6524A"/>
    <w:rsid w:val="00D65664"/>
    <w:rsid w:val="00D66135"/>
    <w:rsid w:val="00D665CC"/>
    <w:rsid w:val="00D66F2F"/>
    <w:rsid w:val="00D67193"/>
    <w:rsid w:val="00D67245"/>
    <w:rsid w:val="00D717D1"/>
    <w:rsid w:val="00D71BE4"/>
    <w:rsid w:val="00D72DC0"/>
    <w:rsid w:val="00D7436B"/>
    <w:rsid w:val="00D75B8C"/>
    <w:rsid w:val="00D81057"/>
    <w:rsid w:val="00D811C2"/>
    <w:rsid w:val="00D84F4E"/>
    <w:rsid w:val="00D854C5"/>
    <w:rsid w:val="00D85DF5"/>
    <w:rsid w:val="00D85EF6"/>
    <w:rsid w:val="00D868A1"/>
    <w:rsid w:val="00D8740A"/>
    <w:rsid w:val="00D876E7"/>
    <w:rsid w:val="00D87B6A"/>
    <w:rsid w:val="00D92A9E"/>
    <w:rsid w:val="00D93CC6"/>
    <w:rsid w:val="00D94D15"/>
    <w:rsid w:val="00D95BE0"/>
    <w:rsid w:val="00D979F9"/>
    <w:rsid w:val="00DA05B3"/>
    <w:rsid w:val="00DA07C3"/>
    <w:rsid w:val="00DA0BE2"/>
    <w:rsid w:val="00DA1BB0"/>
    <w:rsid w:val="00DA1C31"/>
    <w:rsid w:val="00DA20FF"/>
    <w:rsid w:val="00DA446F"/>
    <w:rsid w:val="00DA5260"/>
    <w:rsid w:val="00DA664A"/>
    <w:rsid w:val="00DB1164"/>
    <w:rsid w:val="00DB2088"/>
    <w:rsid w:val="00DB26D1"/>
    <w:rsid w:val="00DB324B"/>
    <w:rsid w:val="00DB3E35"/>
    <w:rsid w:val="00DB508E"/>
    <w:rsid w:val="00DB5178"/>
    <w:rsid w:val="00DB6249"/>
    <w:rsid w:val="00DB66C6"/>
    <w:rsid w:val="00DB6E66"/>
    <w:rsid w:val="00DB7A0D"/>
    <w:rsid w:val="00DC141E"/>
    <w:rsid w:val="00DC1D05"/>
    <w:rsid w:val="00DC210B"/>
    <w:rsid w:val="00DC381B"/>
    <w:rsid w:val="00DC51BB"/>
    <w:rsid w:val="00DC636C"/>
    <w:rsid w:val="00DC751F"/>
    <w:rsid w:val="00DC777F"/>
    <w:rsid w:val="00DD0286"/>
    <w:rsid w:val="00DD0BE6"/>
    <w:rsid w:val="00DD23AE"/>
    <w:rsid w:val="00DD2F11"/>
    <w:rsid w:val="00DD4445"/>
    <w:rsid w:val="00DD46D8"/>
    <w:rsid w:val="00DD586F"/>
    <w:rsid w:val="00DD61F3"/>
    <w:rsid w:val="00DE0EEA"/>
    <w:rsid w:val="00DE1372"/>
    <w:rsid w:val="00DE1673"/>
    <w:rsid w:val="00DE5B23"/>
    <w:rsid w:val="00DE5D2C"/>
    <w:rsid w:val="00DE62C7"/>
    <w:rsid w:val="00DE6B91"/>
    <w:rsid w:val="00DE6F15"/>
    <w:rsid w:val="00DE75F2"/>
    <w:rsid w:val="00DF30E7"/>
    <w:rsid w:val="00DF57E3"/>
    <w:rsid w:val="00E02B5B"/>
    <w:rsid w:val="00E03478"/>
    <w:rsid w:val="00E03B3F"/>
    <w:rsid w:val="00E03FD8"/>
    <w:rsid w:val="00E07C7A"/>
    <w:rsid w:val="00E1062A"/>
    <w:rsid w:val="00E11B5E"/>
    <w:rsid w:val="00E141E5"/>
    <w:rsid w:val="00E15339"/>
    <w:rsid w:val="00E201F1"/>
    <w:rsid w:val="00E20AB7"/>
    <w:rsid w:val="00E20B0F"/>
    <w:rsid w:val="00E2296E"/>
    <w:rsid w:val="00E22DAF"/>
    <w:rsid w:val="00E23375"/>
    <w:rsid w:val="00E23E3D"/>
    <w:rsid w:val="00E24604"/>
    <w:rsid w:val="00E25AB4"/>
    <w:rsid w:val="00E26F87"/>
    <w:rsid w:val="00E273C3"/>
    <w:rsid w:val="00E27EFE"/>
    <w:rsid w:val="00E31E1F"/>
    <w:rsid w:val="00E328B4"/>
    <w:rsid w:val="00E32D89"/>
    <w:rsid w:val="00E33787"/>
    <w:rsid w:val="00E34F41"/>
    <w:rsid w:val="00E34F8C"/>
    <w:rsid w:val="00E357C4"/>
    <w:rsid w:val="00E35AC6"/>
    <w:rsid w:val="00E36FAD"/>
    <w:rsid w:val="00E37926"/>
    <w:rsid w:val="00E400FF"/>
    <w:rsid w:val="00E40461"/>
    <w:rsid w:val="00E41666"/>
    <w:rsid w:val="00E42CD1"/>
    <w:rsid w:val="00E444D1"/>
    <w:rsid w:val="00E4567F"/>
    <w:rsid w:val="00E52666"/>
    <w:rsid w:val="00E56CE4"/>
    <w:rsid w:val="00E60DF8"/>
    <w:rsid w:val="00E61634"/>
    <w:rsid w:val="00E620F9"/>
    <w:rsid w:val="00E62609"/>
    <w:rsid w:val="00E62978"/>
    <w:rsid w:val="00E6381A"/>
    <w:rsid w:val="00E63C0D"/>
    <w:rsid w:val="00E640D2"/>
    <w:rsid w:val="00E65713"/>
    <w:rsid w:val="00E65AC7"/>
    <w:rsid w:val="00E715BD"/>
    <w:rsid w:val="00E73172"/>
    <w:rsid w:val="00E73E73"/>
    <w:rsid w:val="00E74459"/>
    <w:rsid w:val="00E74D3C"/>
    <w:rsid w:val="00E81069"/>
    <w:rsid w:val="00E814D9"/>
    <w:rsid w:val="00E835E5"/>
    <w:rsid w:val="00E8564D"/>
    <w:rsid w:val="00E858E4"/>
    <w:rsid w:val="00E95529"/>
    <w:rsid w:val="00EA06BF"/>
    <w:rsid w:val="00EA0D64"/>
    <w:rsid w:val="00EA4AEE"/>
    <w:rsid w:val="00EB0B93"/>
    <w:rsid w:val="00EB0F46"/>
    <w:rsid w:val="00EB28B1"/>
    <w:rsid w:val="00EB29BC"/>
    <w:rsid w:val="00EB40A3"/>
    <w:rsid w:val="00EB416B"/>
    <w:rsid w:val="00EC175C"/>
    <w:rsid w:val="00EC25F7"/>
    <w:rsid w:val="00EC2B73"/>
    <w:rsid w:val="00EC312C"/>
    <w:rsid w:val="00EC33E6"/>
    <w:rsid w:val="00ED2147"/>
    <w:rsid w:val="00ED2873"/>
    <w:rsid w:val="00ED6750"/>
    <w:rsid w:val="00ED7090"/>
    <w:rsid w:val="00ED7388"/>
    <w:rsid w:val="00ED7CFB"/>
    <w:rsid w:val="00EE0445"/>
    <w:rsid w:val="00EE10BF"/>
    <w:rsid w:val="00EE405E"/>
    <w:rsid w:val="00EE4FA4"/>
    <w:rsid w:val="00EE77BF"/>
    <w:rsid w:val="00EF05B7"/>
    <w:rsid w:val="00EF14C0"/>
    <w:rsid w:val="00EF16F5"/>
    <w:rsid w:val="00EF175F"/>
    <w:rsid w:val="00EF3F33"/>
    <w:rsid w:val="00EF4F21"/>
    <w:rsid w:val="00EF50BA"/>
    <w:rsid w:val="00EF6BCA"/>
    <w:rsid w:val="00EF6CDA"/>
    <w:rsid w:val="00EF6D92"/>
    <w:rsid w:val="00EF7ED3"/>
    <w:rsid w:val="00F022FB"/>
    <w:rsid w:val="00F0255A"/>
    <w:rsid w:val="00F040B1"/>
    <w:rsid w:val="00F04A73"/>
    <w:rsid w:val="00F04DE7"/>
    <w:rsid w:val="00F04F1F"/>
    <w:rsid w:val="00F05634"/>
    <w:rsid w:val="00F0613D"/>
    <w:rsid w:val="00F06696"/>
    <w:rsid w:val="00F111FD"/>
    <w:rsid w:val="00F12C64"/>
    <w:rsid w:val="00F1489C"/>
    <w:rsid w:val="00F16D1B"/>
    <w:rsid w:val="00F20215"/>
    <w:rsid w:val="00F206D9"/>
    <w:rsid w:val="00F2082E"/>
    <w:rsid w:val="00F211D5"/>
    <w:rsid w:val="00F21203"/>
    <w:rsid w:val="00F22B62"/>
    <w:rsid w:val="00F233A6"/>
    <w:rsid w:val="00F234EC"/>
    <w:rsid w:val="00F247DB"/>
    <w:rsid w:val="00F25165"/>
    <w:rsid w:val="00F31218"/>
    <w:rsid w:val="00F31855"/>
    <w:rsid w:val="00F324DA"/>
    <w:rsid w:val="00F32975"/>
    <w:rsid w:val="00F34044"/>
    <w:rsid w:val="00F34F04"/>
    <w:rsid w:val="00F37FB5"/>
    <w:rsid w:val="00F426A8"/>
    <w:rsid w:val="00F42A33"/>
    <w:rsid w:val="00F437C3"/>
    <w:rsid w:val="00F43EE2"/>
    <w:rsid w:val="00F507E1"/>
    <w:rsid w:val="00F50F9F"/>
    <w:rsid w:val="00F51F66"/>
    <w:rsid w:val="00F5521B"/>
    <w:rsid w:val="00F57E0B"/>
    <w:rsid w:val="00F60827"/>
    <w:rsid w:val="00F61978"/>
    <w:rsid w:val="00F61EA5"/>
    <w:rsid w:val="00F62613"/>
    <w:rsid w:val="00F62F54"/>
    <w:rsid w:val="00F63DAD"/>
    <w:rsid w:val="00F655FA"/>
    <w:rsid w:val="00F66F7E"/>
    <w:rsid w:val="00F708E3"/>
    <w:rsid w:val="00F709B4"/>
    <w:rsid w:val="00F70CAF"/>
    <w:rsid w:val="00F7358D"/>
    <w:rsid w:val="00F807B2"/>
    <w:rsid w:val="00F818BD"/>
    <w:rsid w:val="00F835BE"/>
    <w:rsid w:val="00F851EF"/>
    <w:rsid w:val="00F8558C"/>
    <w:rsid w:val="00F8754E"/>
    <w:rsid w:val="00F878F8"/>
    <w:rsid w:val="00F90857"/>
    <w:rsid w:val="00F937AA"/>
    <w:rsid w:val="00F96235"/>
    <w:rsid w:val="00FA0CAE"/>
    <w:rsid w:val="00FA1035"/>
    <w:rsid w:val="00FA15CA"/>
    <w:rsid w:val="00FA16A7"/>
    <w:rsid w:val="00FA6067"/>
    <w:rsid w:val="00FA63E8"/>
    <w:rsid w:val="00FA760E"/>
    <w:rsid w:val="00FA7D1C"/>
    <w:rsid w:val="00FB00F3"/>
    <w:rsid w:val="00FB1944"/>
    <w:rsid w:val="00FB27C5"/>
    <w:rsid w:val="00FB3D69"/>
    <w:rsid w:val="00FB7388"/>
    <w:rsid w:val="00FB7D26"/>
    <w:rsid w:val="00FC0E18"/>
    <w:rsid w:val="00FC13C8"/>
    <w:rsid w:val="00FC1FF6"/>
    <w:rsid w:val="00FC2949"/>
    <w:rsid w:val="00FC3B24"/>
    <w:rsid w:val="00FC660B"/>
    <w:rsid w:val="00FC754B"/>
    <w:rsid w:val="00FD00EA"/>
    <w:rsid w:val="00FD39D7"/>
    <w:rsid w:val="00FD4F21"/>
    <w:rsid w:val="00FD5526"/>
    <w:rsid w:val="00FE11A0"/>
    <w:rsid w:val="00FE4F7E"/>
    <w:rsid w:val="00FE4FB2"/>
    <w:rsid w:val="00FE5206"/>
    <w:rsid w:val="00FE5D5A"/>
    <w:rsid w:val="00FE68B8"/>
    <w:rsid w:val="00FE7E9C"/>
    <w:rsid w:val="00FF1DEF"/>
    <w:rsid w:val="00FF221F"/>
    <w:rsid w:val="00FF25D6"/>
    <w:rsid w:val="00FF373C"/>
    <w:rsid w:val="00FF6B84"/>
    <w:rsid w:val="00FF758F"/>
    <w:rsid w:val="00FF75AE"/>
    <w:rsid w:val="00F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5C4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5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0825C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825C4"/>
  </w:style>
  <w:style w:type="paragraph" w:styleId="Title">
    <w:name w:val="Title"/>
    <w:basedOn w:val="Normal"/>
    <w:next w:val="Normal"/>
    <w:link w:val="TitleChar"/>
    <w:uiPriority w:val="10"/>
    <w:qFormat/>
    <w:rsid w:val="000825C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5C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23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A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A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A4E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76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60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A76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A760E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A760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C210B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652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uiPriority w:val="51"/>
    <w:rsid w:val="006524C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0E63D4"/>
  </w:style>
  <w:style w:type="character" w:customStyle="1" w:styleId="apple-converted-space">
    <w:name w:val="apple-converted-space"/>
    <w:basedOn w:val="DefaultParagraphFont"/>
    <w:rsid w:val="000E63D4"/>
  </w:style>
  <w:style w:type="paragraph" w:styleId="ListParagraph">
    <w:name w:val="List Paragraph"/>
    <w:basedOn w:val="Normal"/>
    <w:uiPriority w:val="34"/>
    <w:qFormat/>
    <w:rsid w:val="00E56CE4"/>
    <w:pPr>
      <w:ind w:firstLineChars="200" w:firstLine="420"/>
    </w:pPr>
  </w:style>
  <w:style w:type="character" w:styleId="HTMLTypewriter">
    <w:name w:val="HTML Typewriter"/>
    <w:basedOn w:val="DefaultParagraphFont"/>
    <w:rsid w:val="008633D5"/>
    <w:rPr>
      <w:rFonts w:ascii="SimSun" w:eastAsia="SimSun" w:hAnsi="SimSun" w:cs="SimSu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0EE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3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57"/>
    <w:rPr>
      <w:sz w:val="18"/>
      <w:szCs w:val="18"/>
    </w:rPr>
  </w:style>
  <w:style w:type="character" w:customStyle="1" w:styleId="highlight2">
    <w:name w:val="highlight2"/>
    <w:basedOn w:val="DefaultParagraphFont"/>
    <w:rsid w:val="00C526A5"/>
  </w:style>
  <w:style w:type="character" w:customStyle="1" w:styleId="jrnl">
    <w:name w:val="jrnl"/>
    <w:basedOn w:val="DefaultParagraphFont"/>
    <w:rsid w:val="0017434F"/>
  </w:style>
  <w:style w:type="character" w:customStyle="1" w:styleId="Heading1Char">
    <w:name w:val="Heading 1 Char"/>
    <w:basedOn w:val="DefaultParagraphFont"/>
    <w:link w:val="Heading1"/>
    <w:uiPriority w:val="9"/>
    <w:rsid w:val="000825C4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customStyle="1" w:styleId="HindawiJournalTitle">
    <w:name w:val="Hindawi.Journal.Title"/>
    <w:basedOn w:val="Heading1"/>
    <w:link w:val="HindawiJournalTitleChar"/>
    <w:rsid w:val="000825C4"/>
    <w:rPr>
      <w:rFonts w:ascii="Cambria" w:hAnsi="Cambria"/>
      <w:i/>
      <w:color w:val="800000"/>
    </w:rPr>
  </w:style>
  <w:style w:type="character" w:customStyle="1" w:styleId="HindawiJournalTitleChar">
    <w:name w:val="Hindawi.Journal.Title Char"/>
    <w:basedOn w:val="DefaultParagraphFont"/>
    <w:link w:val="HindawiJournalTitle"/>
    <w:rsid w:val="000825C4"/>
    <w:rPr>
      <w:rFonts w:ascii="Cambria" w:eastAsiaTheme="majorEastAsia" w:hAnsi="Cambria" w:cstheme="majorBidi"/>
      <w:b/>
      <w:bCs/>
      <w:i/>
      <w:color w:val="800000"/>
      <w:kern w:val="0"/>
      <w:sz w:val="28"/>
      <w:szCs w:val="28"/>
      <w:lang w:eastAsia="en-US"/>
    </w:rPr>
  </w:style>
  <w:style w:type="paragraph" w:customStyle="1" w:styleId="HindawiIssueTitle">
    <w:name w:val="Hindawi.Issue.Title"/>
    <w:basedOn w:val="Title"/>
    <w:link w:val="HindawiIssueTitleChar"/>
    <w:rsid w:val="000825C4"/>
    <w:rPr>
      <w:rFonts w:ascii="Cambria" w:hAnsi="Cambria"/>
      <w:color w:val="000080"/>
    </w:rPr>
  </w:style>
  <w:style w:type="character" w:customStyle="1" w:styleId="HindawiIssueTitleChar">
    <w:name w:val="Hindawi.Issue.Title Char"/>
    <w:basedOn w:val="DefaultParagraphFont"/>
    <w:link w:val="HindawiIssueTitle"/>
    <w:rsid w:val="000825C4"/>
    <w:rPr>
      <w:rFonts w:ascii="Cambria" w:eastAsiaTheme="majorEastAsia" w:hAnsi="Cambria" w:cstheme="majorBidi"/>
      <w:color w:val="000080"/>
      <w:spacing w:val="5"/>
      <w:kern w:val="28"/>
      <w:sz w:val="52"/>
      <w:szCs w:val="52"/>
      <w:lang w:eastAsia="en-US"/>
    </w:rPr>
  </w:style>
  <w:style w:type="character" w:customStyle="1" w:styleId="HindawiLeadGuestEditor">
    <w:name w:val="Hindawi.Lead.Guest.Editor"/>
    <w:basedOn w:val="IntenseEmphasis"/>
    <w:rsid w:val="000825C4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0825C4"/>
    <w:rPr>
      <w:b/>
      <w:bCs/>
      <w:i/>
      <w:iCs/>
      <w:color w:val="5B9BD5" w:themeColor="accent1"/>
    </w:rPr>
  </w:style>
  <w:style w:type="character" w:customStyle="1" w:styleId="HindawiGuestEditor">
    <w:name w:val="Hindawi.Guest.Editor"/>
    <w:basedOn w:val="IntenseEmphasis"/>
    <w:rsid w:val="000825C4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73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6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86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9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5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96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6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4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AD3F2-D832-4C88-BD21-FF724C03C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ssein Mahmoud</cp:lastModifiedBy>
  <cp:revision>7</cp:revision>
  <cp:lastPrinted>2016-04-06T00:38:00Z</cp:lastPrinted>
  <dcterms:created xsi:type="dcterms:W3CDTF">2016-07-20T07:55:00Z</dcterms:created>
  <dcterms:modified xsi:type="dcterms:W3CDTF">2016-09-26T16:26:00Z</dcterms:modified>
</cp:coreProperties>
</file>